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8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63"/>
        <w:gridCol w:w="1857"/>
        <w:gridCol w:w="1855"/>
        <w:gridCol w:w="1855"/>
        <w:gridCol w:w="1857"/>
      </w:tblGrid>
      <w:tr w:rsidR="00AF0867" w:rsidRPr="00917FBA" w14:paraId="2CEC9460" w14:textId="77777777" w:rsidTr="00917FBA">
        <w:trPr>
          <w:trHeight w:val="361"/>
        </w:trPr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9A6EC7" w14:textId="77777777" w:rsidR="00AF0867" w:rsidRPr="00917FBA" w:rsidRDefault="00AF0867" w:rsidP="00AF086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fr-FR" w:eastAsia="fr-FR"/>
              </w:rPr>
            </w:pPr>
          </w:p>
        </w:tc>
        <w:tc>
          <w:tcPr>
            <w:tcW w:w="742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98AB32" w14:textId="77777777" w:rsidR="00AF0867" w:rsidRPr="00917FBA" w:rsidRDefault="00AF0867" w:rsidP="00AF086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  <w:lang w:val="fr-FR" w:eastAsia="fr-FR"/>
              </w:rPr>
            </w:pPr>
            <w:r w:rsidRPr="00917FBA">
              <w:rPr>
                <w:rFonts w:ascii="CMU Serif" w:eastAsia="Times New Roman" w:hAnsi="CMU Serif" w:cs="CMU Serif"/>
                <w:b/>
                <w:bCs/>
                <w:color w:val="000000"/>
                <w:kern w:val="24"/>
                <w:szCs w:val="18"/>
                <w:lang w:eastAsia="fr-FR"/>
              </w:rPr>
              <w:t>Choosing for self</w:t>
            </w:r>
          </w:p>
        </w:tc>
      </w:tr>
      <w:tr w:rsidR="00AF0867" w:rsidRPr="00917FBA" w14:paraId="46E6B3E4" w14:textId="77777777" w:rsidTr="00917FBA">
        <w:trPr>
          <w:trHeight w:val="361"/>
        </w:trPr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050058" w14:textId="77777777" w:rsidR="00AF0867" w:rsidRPr="00917FBA" w:rsidRDefault="00AF0867" w:rsidP="00AF086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  <w:lang w:val="fr-FR" w:eastAsia="fr-FR"/>
              </w:rPr>
            </w:pPr>
            <w:r w:rsidRPr="00917FBA">
              <w:rPr>
                <w:rFonts w:ascii="CMU Serif" w:eastAsia="Times New Roman" w:hAnsi="CMU Serif" w:cs="CMU Serif"/>
                <w:b/>
                <w:bCs/>
                <w:color w:val="000000"/>
                <w:kern w:val="24"/>
                <w:szCs w:val="16"/>
                <w:lang w:eastAsia="fr-FR"/>
              </w:rPr>
              <w:t>Effect</w:t>
            </w:r>
          </w:p>
        </w:tc>
        <w:tc>
          <w:tcPr>
            <w:tcW w:w="1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EADECC" w14:textId="77777777" w:rsidR="00AF0867" w:rsidRPr="00917FBA" w:rsidRDefault="00AF0867" w:rsidP="00AF086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  <w:lang w:val="fr-FR" w:eastAsia="fr-FR"/>
              </w:rPr>
            </w:pPr>
            <w:r w:rsidRPr="00917FBA">
              <w:rPr>
                <w:rFonts w:ascii="CMU Serif" w:eastAsia="Times New Roman" w:hAnsi="CMU Serif" w:cs="CMU Serif"/>
                <w:b/>
                <w:bCs/>
                <w:color w:val="000000"/>
                <w:kern w:val="24"/>
                <w:szCs w:val="16"/>
                <w:lang w:eastAsia="fr-FR"/>
              </w:rPr>
              <w:t>Estimate</w:t>
            </w:r>
          </w:p>
        </w:tc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72261B" w14:textId="77777777" w:rsidR="00AF0867" w:rsidRPr="00917FBA" w:rsidRDefault="00AF0867" w:rsidP="00AF086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  <w:lang w:val="fr-FR" w:eastAsia="fr-FR"/>
              </w:rPr>
            </w:pPr>
            <w:r w:rsidRPr="00917FBA">
              <w:rPr>
                <w:rFonts w:ascii="CMU Serif" w:eastAsia="Times New Roman" w:hAnsi="CMU Serif" w:cs="CMU Serif"/>
                <w:b/>
                <w:bCs/>
                <w:color w:val="000000"/>
                <w:kern w:val="24"/>
                <w:szCs w:val="16"/>
                <w:lang w:eastAsia="fr-FR"/>
              </w:rPr>
              <w:t>Std. Error</w:t>
            </w:r>
          </w:p>
        </w:tc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2CA62A" w14:textId="77777777" w:rsidR="00AF0867" w:rsidRPr="00917FBA" w:rsidRDefault="00AF0867" w:rsidP="00AF086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  <w:lang w:val="fr-FR" w:eastAsia="fr-FR"/>
              </w:rPr>
            </w:pPr>
            <w:r w:rsidRPr="00917FBA">
              <w:rPr>
                <w:rFonts w:ascii="CMU Serif" w:eastAsia="Times New Roman" w:hAnsi="CMU Serif" w:cs="CMU Serif"/>
                <w:b/>
                <w:bCs/>
                <w:i/>
                <w:iCs/>
                <w:color w:val="000000"/>
                <w:kern w:val="24"/>
                <w:szCs w:val="16"/>
                <w:lang w:eastAsia="fr-FR"/>
              </w:rPr>
              <w:t>t</w:t>
            </w:r>
            <w:r w:rsidRPr="00917FBA">
              <w:rPr>
                <w:rFonts w:ascii="CMU Serif" w:eastAsia="Times New Roman" w:hAnsi="CMU Serif" w:cs="CMU Serif"/>
                <w:b/>
                <w:bCs/>
                <w:color w:val="000000"/>
                <w:kern w:val="24"/>
                <w:szCs w:val="16"/>
                <w:lang w:eastAsia="fr-FR"/>
              </w:rPr>
              <w:t>-value</w:t>
            </w:r>
          </w:p>
        </w:tc>
        <w:tc>
          <w:tcPr>
            <w:tcW w:w="1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EF5042" w14:textId="77777777" w:rsidR="00AF0867" w:rsidRPr="00917FBA" w:rsidRDefault="00AF0867" w:rsidP="00AF086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  <w:lang w:val="fr-FR" w:eastAsia="fr-FR"/>
              </w:rPr>
            </w:pPr>
            <w:r w:rsidRPr="00917FBA">
              <w:rPr>
                <w:rFonts w:ascii="CMU Serif" w:eastAsia="Times New Roman" w:hAnsi="CMU Serif" w:cs="CMU Serif"/>
                <w:b/>
                <w:bCs/>
                <w:i/>
                <w:iCs/>
                <w:color w:val="000000"/>
                <w:kern w:val="24"/>
                <w:szCs w:val="16"/>
                <w:lang w:eastAsia="fr-FR"/>
              </w:rPr>
              <w:t>p</w:t>
            </w:r>
            <w:r w:rsidRPr="00917FBA">
              <w:rPr>
                <w:rFonts w:ascii="CMU Serif" w:eastAsia="Times New Roman" w:hAnsi="CMU Serif" w:cs="CMU Serif"/>
                <w:b/>
                <w:bCs/>
                <w:color w:val="000000"/>
                <w:kern w:val="24"/>
                <w:szCs w:val="16"/>
                <w:lang w:eastAsia="fr-FR"/>
              </w:rPr>
              <w:t>-value</w:t>
            </w:r>
          </w:p>
        </w:tc>
      </w:tr>
      <w:tr w:rsidR="00AF0867" w:rsidRPr="00917FBA" w14:paraId="1BAD0FFF" w14:textId="77777777" w:rsidTr="00917FBA">
        <w:trPr>
          <w:trHeight w:val="361"/>
        </w:trPr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900959" w14:textId="77777777" w:rsidR="00AF0867" w:rsidRPr="00917FBA" w:rsidRDefault="00AF0867" w:rsidP="00AF086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  <w:lang w:val="fr-FR" w:eastAsia="fr-FR"/>
              </w:rPr>
            </w:pPr>
            <w:r w:rsidRPr="00917FBA">
              <w:rPr>
                <w:rFonts w:ascii="CMU Serif" w:eastAsia="Times New Roman" w:hAnsi="CMU Serif" w:cs="CMU Serif"/>
                <w:color w:val="000000"/>
                <w:kern w:val="24"/>
                <w:szCs w:val="16"/>
                <w:lang w:eastAsia="fr-FR"/>
              </w:rPr>
              <w:t>Intercept</w:t>
            </w:r>
          </w:p>
        </w:tc>
        <w:tc>
          <w:tcPr>
            <w:tcW w:w="1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C354CC" w14:textId="77777777" w:rsidR="00AF0867" w:rsidRPr="00917FBA" w:rsidRDefault="00AF0867" w:rsidP="00AF086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  <w:lang w:val="fr-FR" w:eastAsia="fr-FR"/>
              </w:rPr>
            </w:pPr>
            <w:r w:rsidRPr="00917FBA">
              <w:rPr>
                <w:rFonts w:ascii="CMU Serif" w:eastAsia="Times New Roman" w:hAnsi="CMU Serif" w:cs="CMU Serif"/>
                <w:color w:val="000000"/>
                <w:kern w:val="24"/>
                <w:szCs w:val="16"/>
                <w:lang w:eastAsia="fr-FR"/>
              </w:rPr>
              <w:t>1.19</w:t>
            </w:r>
          </w:p>
        </w:tc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992287" w14:textId="77777777" w:rsidR="00AF0867" w:rsidRPr="00917FBA" w:rsidRDefault="00AF0867" w:rsidP="00AF086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  <w:lang w:val="fr-FR" w:eastAsia="fr-FR"/>
              </w:rPr>
            </w:pPr>
            <w:r w:rsidRPr="00917FBA">
              <w:rPr>
                <w:rFonts w:ascii="CMU Serif" w:eastAsia="Times New Roman" w:hAnsi="CMU Serif" w:cs="CMU Serif"/>
                <w:color w:val="000000"/>
                <w:kern w:val="24"/>
                <w:szCs w:val="16"/>
                <w:lang w:eastAsia="fr-FR"/>
              </w:rPr>
              <w:t>0.093</w:t>
            </w:r>
          </w:p>
        </w:tc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CE57CE" w14:textId="77777777" w:rsidR="00AF0867" w:rsidRPr="00917FBA" w:rsidRDefault="00AF0867" w:rsidP="00AF086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  <w:lang w:val="fr-FR" w:eastAsia="fr-FR"/>
              </w:rPr>
            </w:pPr>
            <w:r w:rsidRPr="00917FBA">
              <w:rPr>
                <w:rFonts w:ascii="CMU Serif" w:eastAsia="Times New Roman" w:hAnsi="CMU Serif" w:cs="CMU Serif"/>
                <w:color w:val="000000"/>
                <w:kern w:val="24"/>
                <w:szCs w:val="16"/>
                <w:lang w:eastAsia="fr-FR"/>
              </w:rPr>
              <w:t>12.81</w:t>
            </w:r>
          </w:p>
        </w:tc>
        <w:tc>
          <w:tcPr>
            <w:tcW w:w="1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0B4D9C" w14:textId="77777777" w:rsidR="00AF0867" w:rsidRPr="00917FBA" w:rsidRDefault="00AF0867" w:rsidP="00AF086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  <w:lang w:val="fr-FR" w:eastAsia="fr-FR"/>
              </w:rPr>
            </w:pPr>
            <w:r w:rsidRPr="00917FBA">
              <w:rPr>
                <w:rFonts w:ascii="CMU Serif" w:eastAsia="Times New Roman" w:hAnsi="CMU Serif" w:cs="CMU Serif"/>
                <w:color w:val="000000"/>
                <w:kern w:val="24"/>
                <w:szCs w:val="16"/>
                <w:lang w:eastAsia="fr-FR"/>
              </w:rPr>
              <w:t>&lt;.0001 ***</w:t>
            </w:r>
          </w:p>
        </w:tc>
      </w:tr>
      <w:tr w:rsidR="00AF0867" w:rsidRPr="00917FBA" w14:paraId="5C3AB6D3" w14:textId="77777777" w:rsidTr="00917FBA">
        <w:trPr>
          <w:trHeight w:val="361"/>
        </w:trPr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4B7790" w14:textId="77777777" w:rsidR="00AF0867" w:rsidRPr="00917FBA" w:rsidRDefault="00AF0867" w:rsidP="00AF086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  <w:lang w:val="fr-FR" w:eastAsia="fr-FR"/>
              </w:rPr>
            </w:pPr>
            <w:r w:rsidRPr="00917FBA">
              <w:rPr>
                <w:rFonts w:ascii="CMU Serif" w:eastAsia="Times New Roman" w:hAnsi="CMU Serif" w:cs="CMU Serif"/>
                <w:color w:val="000000"/>
                <w:kern w:val="24"/>
                <w:szCs w:val="16"/>
                <w:lang w:eastAsia="fr-FR"/>
              </w:rPr>
              <w:t>Duration</w:t>
            </w:r>
          </w:p>
        </w:tc>
        <w:tc>
          <w:tcPr>
            <w:tcW w:w="1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36A58E" w14:textId="77777777" w:rsidR="00AF0867" w:rsidRPr="00917FBA" w:rsidRDefault="00AF0867" w:rsidP="00AF086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  <w:lang w:val="fr-FR" w:eastAsia="fr-FR"/>
              </w:rPr>
            </w:pPr>
            <w:r w:rsidRPr="00917FBA">
              <w:rPr>
                <w:rFonts w:ascii="CMU Serif" w:eastAsia="Times New Roman" w:hAnsi="CMU Serif" w:cs="CMU Serif"/>
                <w:color w:val="000000"/>
                <w:kern w:val="24"/>
                <w:szCs w:val="16"/>
                <w:lang w:eastAsia="fr-FR"/>
              </w:rPr>
              <w:t>0.25</w:t>
            </w:r>
          </w:p>
        </w:tc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7A150D" w14:textId="77777777" w:rsidR="00AF0867" w:rsidRPr="00917FBA" w:rsidRDefault="00AF0867" w:rsidP="00AF086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  <w:lang w:val="fr-FR" w:eastAsia="fr-FR"/>
              </w:rPr>
            </w:pPr>
            <w:r w:rsidRPr="00917FBA">
              <w:rPr>
                <w:rFonts w:ascii="CMU Serif" w:eastAsia="Times New Roman" w:hAnsi="CMU Serif" w:cs="CMU Serif"/>
                <w:color w:val="000000"/>
                <w:kern w:val="24"/>
                <w:szCs w:val="16"/>
                <w:lang w:eastAsia="fr-FR"/>
              </w:rPr>
              <w:t>0.046</w:t>
            </w:r>
          </w:p>
        </w:tc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864CBF" w14:textId="77777777" w:rsidR="00AF0867" w:rsidRPr="00917FBA" w:rsidRDefault="00AF0867" w:rsidP="00AF086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  <w:lang w:val="fr-FR" w:eastAsia="fr-FR"/>
              </w:rPr>
            </w:pPr>
            <w:r w:rsidRPr="00917FBA">
              <w:rPr>
                <w:rFonts w:ascii="CMU Serif" w:eastAsia="Times New Roman" w:hAnsi="CMU Serif" w:cs="CMU Serif"/>
                <w:color w:val="000000"/>
                <w:kern w:val="24"/>
                <w:szCs w:val="16"/>
                <w:lang w:eastAsia="fr-FR"/>
              </w:rPr>
              <w:t>5.40</w:t>
            </w:r>
          </w:p>
        </w:tc>
        <w:tc>
          <w:tcPr>
            <w:tcW w:w="1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3AF7A1" w14:textId="77777777" w:rsidR="00AF0867" w:rsidRPr="00917FBA" w:rsidRDefault="00AF0867" w:rsidP="00AF086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  <w:lang w:val="fr-FR" w:eastAsia="fr-FR"/>
              </w:rPr>
            </w:pPr>
            <w:r w:rsidRPr="00917FBA">
              <w:rPr>
                <w:rFonts w:ascii="CMU Serif" w:eastAsia="Times New Roman" w:hAnsi="CMU Serif" w:cs="CMU Serif"/>
                <w:color w:val="000000"/>
                <w:kern w:val="24"/>
                <w:szCs w:val="16"/>
                <w:lang w:eastAsia="fr-FR"/>
              </w:rPr>
              <w:t>&lt;.0001 ***</w:t>
            </w:r>
          </w:p>
        </w:tc>
      </w:tr>
      <w:tr w:rsidR="00AF0867" w:rsidRPr="00917FBA" w14:paraId="2326008A" w14:textId="77777777" w:rsidTr="00917FBA">
        <w:trPr>
          <w:trHeight w:val="361"/>
        </w:trPr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84A69A" w14:textId="77777777" w:rsidR="00AF0867" w:rsidRPr="00917FBA" w:rsidRDefault="00AF0867" w:rsidP="00AF086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  <w:lang w:val="fr-FR" w:eastAsia="fr-FR"/>
              </w:rPr>
            </w:pPr>
            <w:r w:rsidRPr="00917FBA">
              <w:rPr>
                <w:rFonts w:ascii="CMU Serif" w:eastAsia="Times New Roman" w:hAnsi="CMU Serif" w:cs="CMU Serif"/>
                <w:color w:val="000000"/>
                <w:kern w:val="24"/>
                <w:szCs w:val="16"/>
                <w:lang w:eastAsia="fr-FR"/>
              </w:rPr>
              <w:t>Choice visibility</w:t>
            </w:r>
          </w:p>
        </w:tc>
        <w:tc>
          <w:tcPr>
            <w:tcW w:w="1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F835A4" w14:textId="77777777" w:rsidR="00AF0867" w:rsidRPr="00917FBA" w:rsidRDefault="00AF0867" w:rsidP="00AF086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  <w:lang w:val="fr-FR" w:eastAsia="fr-FR"/>
              </w:rPr>
            </w:pPr>
            <w:r w:rsidRPr="00917FBA">
              <w:rPr>
                <w:rFonts w:ascii="CMU Serif" w:eastAsia="Times New Roman" w:hAnsi="CMU Serif" w:cs="CMU Serif"/>
                <w:color w:val="000000"/>
                <w:kern w:val="24"/>
                <w:szCs w:val="16"/>
                <w:lang w:eastAsia="fr-FR"/>
              </w:rPr>
              <w:t>-0.031</w:t>
            </w:r>
          </w:p>
        </w:tc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2EAA4C" w14:textId="77777777" w:rsidR="00AF0867" w:rsidRPr="00917FBA" w:rsidRDefault="00AF0867" w:rsidP="00AF086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  <w:lang w:val="fr-FR" w:eastAsia="fr-FR"/>
              </w:rPr>
            </w:pPr>
            <w:r w:rsidRPr="00917FBA">
              <w:rPr>
                <w:rFonts w:ascii="CMU Serif" w:eastAsia="Times New Roman" w:hAnsi="CMU Serif" w:cs="CMU Serif"/>
                <w:color w:val="000000"/>
                <w:kern w:val="24"/>
                <w:szCs w:val="16"/>
                <w:lang w:eastAsia="fr-FR"/>
              </w:rPr>
              <w:t>0.033</w:t>
            </w:r>
          </w:p>
        </w:tc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47F7A8" w14:textId="77777777" w:rsidR="00AF0867" w:rsidRPr="00917FBA" w:rsidRDefault="00AF0867" w:rsidP="00AF086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  <w:lang w:val="fr-FR" w:eastAsia="fr-FR"/>
              </w:rPr>
            </w:pPr>
            <w:r w:rsidRPr="00917FBA">
              <w:rPr>
                <w:rFonts w:ascii="CMU Serif" w:eastAsia="Times New Roman" w:hAnsi="CMU Serif" w:cs="CMU Serif"/>
                <w:color w:val="000000"/>
                <w:kern w:val="24"/>
                <w:szCs w:val="16"/>
                <w:lang w:eastAsia="fr-FR"/>
              </w:rPr>
              <w:t>-0.94</w:t>
            </w:r>
          </w:p>
        </w:tc>
        <w:tc>
          <w:tcPr>
            <w:tcW w:w="1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F4BDE7" w14:textId="77777777" w:rsidR="00AF0867" w:rsidRPr="00917FBA" w:rsidRDefault="00AF0867" w:rsidP="00AF086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  <w:lang w:val="fr-FR" w:eastAsia="fr-FR"/>
              </w:rPr>
            </w:pPr>
            <w:r w:rsidRPr="00917FBA">
              <w:rPr>
                <w:rFonts w:ascii="CMU Serif" w:eastAsia="Times New Roman" w:hAnsi="CMU Serif" w:cs="CMU Serif"/>
                <w:color w:val="000000"/>
                <w:kern w:val="24"/>
                <w:szCs w:val="16"/>
                <w:lang w:eastAsia="fr-FR"/>
              </w:rPr>
              <w:t>.35</w:t>
            </w:r>
          </w:p>
        </w:tc>
      </w:tr>
      <w:tr w:rsidR="00AF0867" w:rsidRPr="00917FBA" w14:paraId="751918C5" w14:textId="77777777" w:rsidTr="00917FBA">
        <w:trPr>
          <w:trHeight w:val="361"/>
        </w:trPr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EF7BC3" w14:textId="77777777" w:rsidR="00AF0867" w:rsidRPr="00917FBA" w:rsidRDefault="00AF0867" w:rsidP="00AF086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  <w:lang w:val="fr-FR" w:eastAsia="fr-FR"/>
              </w:rPr>
            </w:pPr>
            <w:r w:rsidRPr="00917FBA">
              <w:rPr>
                <w:rFonts w:ascii="CMU Serif" w:eastAsia="Times New Roman" w:hAnsi="CMU Serif" w:cs="CMU Serif"/>
                <w:color w:val="000000"/>
                <w:kern w:val="24"/>
                <w:szCs w:val="16"/>
                <w:lang w:eastAsia="fr-FR"/>
              </w:rPr>
              <w:t>RT visibility</w:t>
            </w:r>
          </w:p>
        </w:tc>
        <w:tc>
          <w:tcPr>
            <w:tcW w:w="1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6BA236" w14:textId="77777777" w:rsidR="00AF0867" w:rsidRPr="00917FBA" w:rsidRDefault="00AF0867" w:rsidP="00AF086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  <w:lang w:val="fr-FR" w:eastAsia="fr-FR"/>
              </w:rPr>
            </w:pPr>
            <w:r w:rsidRPr="00917FBA">
              <w:rPr>
                <w:rFonts w:ascii="CMU Serif" w:eastAsia="Times New Roman" w:hAnsi="CMU Serif" w:cs="CMU Serif"/>
                <w:color w:val="000000"/>
                <w:kern w:val="24"/>
                <w:szCs w:val="16"/>
                <w:lang w:eastAsia="fr-FR"/>
              </w:rPr>
              <w:t>0.015</w:t>
            </w:r>
          </w:p>
        </w:tc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3AB833" w14:textId="77777777" w:rsidR="00AF0867" w:rsidRPr="00917FBA" w:rsidRDefault="00AF0867" w:rsidP="00AF086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  <w:lang w:val="fr-FR" w:eastAsia="fr-FR"/>
              </w:rPr>
            </w:pPr>
            <w:r w:rsidRPr="00917FBA">
              <w:rPr>
                <w:rFonts w:ascii="CMU Serif" w:eastAsia="Times New Roman" w:hAnsi="CMU Serif" w:cs="CMU Serif"/>
                <w:color w:val="000000"/>
                <w:kern w:val="24"/>
                <w:szCs w:val="16"/>
                <w:lang w:eastAsia="fr-FR"/>
              </w:rPr>
              <w:t>0.033</w:t>
            </w:r>
          </w:p>
        </w:tc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B95A6A" w14:textId="77777777" w:rsidR="00AF0867" w:rsidRPr="00917FBA" w:rsidRDefault="00AF0867" w:rsidP="00AF086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  <w:lang w:val="fr-FR" w:eastAsia="fr-FR"/>
              </w:rPr>
            </w:pPr>
            <w:r w:rsidRPr="00917FBA">
              <w:rPr>
                <w:rFonts w:ascii="CMU Serif" w:eastAsia="Times New Roman" w:hAnsi="CMU Serif" w:cs="CMU Serif"/>
                <w:color w:val="000000"/>
                <w:kern w:val="24"/>
                <w:szCs w:val="16"/>
                <w:lang w:eastAsia="fr-FR"/>
              </w:rPr>
              <w:t>0.45</w:t>
            </w:r>
          </w:p>
        </w:tc>
        <w:tc>
          <w:tcPr>
            <w:tcW w:w="1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CE5ED6" w14:textId="77777777" w:rsidR="00AF0867" w:rsidRPr="00917FBA" w:rsidRDefault="00AF0867" w:rsidP="00AF086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  <w:lang w:val="fr-FR" w:eastAsia="fr-FR"/>
              </w:rPr>
            </w:pPr>
            <w:r w:rsidRPr="00917FBA">
              <w:rPr>
                <w:rFonts w:ascii="CMU Serif" w:eastAsia="Times New Roman" w:hAnsi="CMU Serif" w:cs="CMU Serif"/>
                <w:color w:val="000000"/>
                <w:kern w:val="24"/>
                <w:szCs w:val="16"/>
                <w:lang w:eastAsia="fr-FR"/>
              </w:rPr>
              <w:t>.65</w:t>
            </w:r>
          </w:p>
        </w:tc>
      </w:tr>
      <w:tr w:rsidR="00AF0867" w:rsidRPr="00917FBA" w14:paraId="0D046D3C" w14:textId="77777777" w:rsidTr="00917FBA">
        <w:trPr>
          <w:trHeight w:val="361"/>
        </w:trPr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D84662" w14:textId="77777777" w:rsidR="00AF0867" w:rsidRPr="00917FBA" w:rsidRDefault="00AF0867" w:rsidP="00AF086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  <w:lang w:val="fr-FR" w:eastAsia="fr-FR"/>
              </w:rPr>
            </w:pPr>
            <w:r w:rsidRPr="00917FBA">
              <w:rPr>
                <w:rFonts w:ascii="CMU Serif" w:eastAsia="Times New Roman" w:hAnsi="CMU Serif" w:cs="CMU Serif"/>
                <w:color w:val="000000"/>
                <w:kern w:val="24"/>
                <w:szCs w:val="16"/>
                <w:lang w:eastAsia="fr-FR"/>
              </w:rPr>
              <w:t>Du x Ch</w:t>
            </w:r>
          </w:p>
        </w:tc>
        <w:tc>
          <w:tcPr>
            <w:tcW w:w="1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111184" w14:textId="77777777" w:rsidR="00AF0867" w:rsidRPr="00917FBA" w:rsidRDefault="00AF0867" w:rsidP="00AF086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  <w:lang w:val="fr-FR" w:eastAsia="fr-FR"/>
              </w:rPr>
            </w:pPr>
            <w:r w:rsidRPr="00917FBA">
              <w:rPr>
                <w:rFonts w:ascii="CMU Serif" w:eastAsia="Times New Roman" w:hAnsi="CMU Serif" w:cs="CMU Serif"/>
                <w:color w:val="000000"/>
                <w:kern w:val="24"/>
                <w:szCs w:val="16"/>
                <w:lang w:eastAsia="fr-FR"/>
              </w:rPr>
              <w:t>-0.031</w:t>
            </w:r>
          </w:p>
        </w:tc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D9CEB7" w14:textId="77777777" w:rsidR="00AF0867" w:rsidRPr="00917FBA" w:rsidRDefault="00AF0867" w:rsidP="00AF086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  <w:lang w:val="fr-FR" w:eastAsia="fr-FR"/>
              </w:rPr>
            </w:pPr>
            <w:r w:rsidRPr="00917FBA">
              <w:rPr>
                <w:rFonts w:ascii="CMU Serif" w:eastAsia="Times New Roman" w:hAnsi="CMU Serif" w:cs="CMU Serif"/>
                <w:color w:val="000000"/>
                <w:kern w:val="24"/>
                <w:szCs w:val="16"/>
                <w:lang w:eastAsia="fr-FR"/>
              </w:rPr>
              <w:t>0.038</w:t>
            </w:r>
          </w:p>
        </w:tc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DC338D" w14:textId="77777777" w:rsidR="00AF0867" w:rsidRPr="00917FBA" w:rsidRDefault="00AF0867" w:rsidP="00AF086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  <w:lang w:val="fr-FR" w:eastAsia="fr-FR"/>
              </w:rPr>
            </w:pPr>
            <w:r w:rsidRPr="00917FBA">
              <w:rPr>
                <w:rFonts w:ascii="CMU Serif" w:eastAsia="Times New Roman" w:hAnsi="CMU Serif" w:cs="CMU Serif"/>
                <w:color w:val="000000"/>
                <w:kern w:val="24"/>
                <w:szCs w:val="16"/>
                <w:lang w:eastAsia="fr-FR"/>
              </w:rPr>
              <w:t>-0.84</w:t>
            </w:r>
          </w:p>
        </w:tc>
        <w:tc>
          <w:tcPr>
            <w:tcW w:w="1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B25F72" w14:textId="77777777" w:rsidR="00AF0867" w:rsidRPr="00917FBA" w:rsidRDefault="00AF0867" w:rsidP="00AF086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  <w:lang w:val="fr-FR" w:eastAsia="fr-FR"/>
              </w:rPr>
            </w:pPr>
            <w:r w:rsidRPr="00917FBA">
              <w:rPr>
                <w:rFonts w:ascii="CMU Serif" w:eastAsia="Times New Roman" w:hAnsi="CMU Serif" w:cs="CMU Serif"/>
                <w:color w:val="000000"/>
                <w:kern w:val="24"/>
                <w:szCs w:val="16"/>
                <w:lang w:eastAsia="fr-FR"/>
              </w:rPr>
              <w:t>.40</w:t>
            </w:r>
          </w:p>
        </w:tc>
      </w:tr>
      <w:tr w:rsidR="00AF0867" w:rsidRPr="00917FBA" w14:paraId="744FA069" w14:textId="77777777" w:rsidTr="00917FBA">
        <w:trPr>
          <w:trHeight w:val="361"/>
        </w:trPr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DF61F2" w14:textId="77777777" w:rsidR="00AF0867" w:rsidRPr="00917FBA" w:rsidRDefault="00AF0867" w:rsidP="00AF086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  <w:lang w:val="fr-FR" w:eastAsia="fr-FR"/>
              </w:rPr>
            </w:pPr>
            <w:r w:rsidRPr="00917FBA">
              <w:rPr>
                <w:rFonts w:ascii="CMU Serif" w:eastAsia="Times New Roman" w:hAnsi="CMU Serif" w:cs="CMU Serif"/>
                <w:color w:val="000000"/>
                <w:kern w:val="24"/>
                <w:szCs w:val="16"/>
                <w:lang w:eastAsia="fr-FR"/>
              </w:rPr>
              <w:t>Du x RT</w:t>
            </w:r>
          </w:p>
        </w:tc>
        <w:tc>
          <w:tcPr>
            <w:tcW w:w="1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BD883B" w14:textId="77777777" w:rsidR="00AF0867" w:rsidRPr="00917FBA" w:rsidRDefault="00AF0867" w:rsidP="00AF086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  <w:lang w:val="fr-FR" w:eastAsia="fr-FR"/>
              </w:rPr>
            </w:pPr>
            <w:r w:rsidRPr="00917FBA">
              <w:rPr>
                <w:rFonts w:ascii="CMU Serif" w:eastAsia="Times New Roman" w:hAnsi="CMU Serif" w:cs="CMU Serif"/>
                <w:color w:val="000000"/>
                <w:kern w:val="24"/>
                <w:szCs w:val="16"/>
                <w:lang w:eastAsia="fr-FR"/>
              </w:rPr>
              <w:t>0.0014</w:t>
            </w:r>
          </w:p>
        </w:tc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20416F" w14:textId="77777777" w:rsidR="00AF0867" w:rsidRPr="00917FBA" w:rsidRDefault="00AF0867" w:rsidP="00AF086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  <w:lang w:val="fr-FR" w:eastAsia="fr-FR"/>
              </w:rPr>
            </w:pPr>
            <w:r w:rsidRPr="00917FBA">
              <w:rPr>
                <w:rFonts w:ascii="CMU Serif" w:eastAsia="Times New Roman" w:hAnsi="CMU Serif" w:cs="CMU Serif"/>
                <w:color w:val="000000"/>
                <w:kern w:val="24"/>
                <w:szCs w:val="16"/>
                <w:lang w:eastAsia="fr-FR"/>
              </w:rPr>
              <w:t>0.038</w:t>
            </w:r>
          </w:p>
        </w:tc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7B1EDB" w14:textId="77777777" w:rsidR="00AF0867" w:rsidRPr="00917FBA" w:rsidRDefault="00AF0867" w:rsidP="00AF086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  <w:lang w:val="fr-FR" w:eastAsia="fr-FR"/>
              </w:rPr>
            </w:pPr>
            <w:r w:rsidRPr="00917FBA">
              <w:rPr>
                <w:rFonts w:ascii="CMU Serif" w:eastAsia="Times New Roman" w:hAnsi="CMU Serif" w:cs="CMU Serif"/>
                <w:color w:val="000000"/>
                <w:kern w:val="24"/>
                <w:szCs w:val="16"/>
                <w:lang w:eastAsia="fr-FR"/>
              </w:rPr>
              <w:t>-0.037</w:t>
            </w:r>
          </w:p>
        </w:tc>
        <w:tc>
          <w:tcPr>
            <w:tcW w:w="1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5BA82D" w14:textId="77777777" w:rsidR="00AF0867" w:rsidRPr="00917FBA" w:rsidRDefault="00AF0867" w:rsidP="00AF086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  <w:lang w:val="fr-FR" w:eastAsia="fr-FR"/>
              </w:rPr>
            </w:pPr>
            <w:r w:rsidRPr="00917FBA">
              <w:rPr>
                <w:rFonts w:ascii="CMU Serif" w:eastAsia="Times New Roman" w:hAnsi="CMU Serif" w:cs="CMU Serif"/>
                <w:color w:val="000000"/>
                <w:kern w:val="24"/>
                <w:szCs w:val="16"/>
                <w:lang w:eastAsia="fr-FR"/>
              </w:rPr>
              <w:t>.97</w:t>
            </w:r>
          </w:p>
        </w:tc>
      </w:tr>
      <w:tr w:rsidR="00AF0867" w:rsidRPr="00917FBA" w14:paraId="2A8FC4C4" w14:textId="77777777" w:rsidTr="00917FBA">
        <w:trPr>
          <w:trHeight w:val="361"/>
        </w:trPr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C9C2B9" w14:textId="77777777" w:rsidR="00AF0867" w:rsidRPr="00917FBA" w:rsidRDefault="00AF0867" w:rsidP="00AF086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  <w:lang w:val="fr-FR" w:eastAsia="fr-FR"/>
              </w:rPr>
            </w:pPr>
            <w:r w:rsidRPr="00917FBA">
              <w:rPr>
                <w:rFonts w:ascii="CMU Serif" w:eastAsia="Times New Roman" w:hAnsi="CMU Serif" w:cs="CMU Serif"/>
                <w:color w:val="000000"/>
                <w:kern w:val="24"/>
                <w:szCs w:val="16"/>
                <w:lang w:eastAsia="fr-FR"/>
              </w:rPr>
              <w:t>Ch x RT</w:t>
            </w:r>
          </w:p>
        </w:tc>
        <w:tc>
          <w:tcPr>
            <w:tcW w:w="1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40004F" w14:textId="77777777" w:rsidR="00AF0867" w:rsidRPr="00917FBA" w:rsidRDefault="00AF0867" w:rsidP="00AF086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  <w:lang w:val="fr-FR" w:eastAsia="fr-FR"/>
              </w:rPr>
            </w:pPr>
            <w:r w:rsidRPr="00917FBA">
              <w:rPr>
                <w:rFonts w:ascii="CMU Serif" w:eastAsia="Times New Roman" w:hAnsi="CMU Serif" w:cs="CMU Serif"/>
                <w:color w:val="000000"/>
                <w:kern w:val="24"/>
                <w:szCs w:val="16"/>
                <w:lang w:eastAsia="fr-FR"/>
              </w:rPr>
              <w:t>0.0030</w:t>
            </w:r>
          </w:p>
        </w:tc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58AD05" w14:textId="77777777" w:rsidR="00AF0867" w:rsidRPr="00917FBA" w:rsidRDefault="00AF0867" w:rsidP="00AF086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  <w:lang w:val="fr-FR" w:eastAsia="fr-FR"/>
              </w:rPr>
            </w:pPr>
            <w:r w:rsidRPr="00917FBA">
              <w:rPr>
                <w:rFonts w:ascii="CMU Serif" w:eastAsia="Times New Roman" w:hAnsi="CMU Serif" w:cs="CMU Serif"/>
                <w:color w:val="000000"/>
                <w:kern w:val="24"/>
                <w:szCs w:val="16"/>
                <w:lang w:eastAsia="fr-FR"/>
              </w:rPr>
              <w:t>0.035</w:t>
            </w:r>
          </w:p>
        </w:tc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F255E2" w14:textId="77777777" w:rsidR="00AF0867" w:rsidRPr="00917FBA" w:rsidRDefault="00AF0867" w:rsidP="00AF086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  <w:lang w:val="fr-FR" w:eastAsia="fr-FR"/>
              </w:rPr>
            </w:pPr>
            <w:r w:rsidRPr="00917FBA">
              <w:rPr>
                <w:rFonts w:ascii="CMU Serif" w:eastAsia="Times New Roman" w:hAnsi="CMU Serif" w:cs="CMU Serif"/>
                <w:color w:val="000000"/>
                <w:kern w:val="24"/>
                <w:szCs w:val="16"/>
                <w:lang w:eastAsia="fr-FR"/>
              </w:rPr>
              <w:t>0.087</w:t>
            </w:r>
          </w:p>
        </w:tc>
        <w:tc>
          <w:tcPr>
            <w:tcW w:w="1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D59A5D" w14:textId="77777777" w:rsidR="00AF0867" w:rsidRPr="00917FBA" w:rsidRDefault="00AF0867" w:rsidP="00AF086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  <w:lang w:val="fr-FR" w:eastAsia="fr-FR"/>
              </w:rPr>
            </w:pPr>
            <w:r w:rsidRPr="00917FBA">
              <w:rPr>
                <w:rFonts w:ascii="CMU Serif" w:eastAsia="Times New Roman" w:hAnsi="CMU Serif" w:cs="CMU Serif"/>
                <w:color w:val="000000"/>
                <w:kern w:val="24"/>
                <w:szCs w:val="16"/>
                <w:lang w:eastAsia="fr-FR"/>
              </w:rPr>
              <w:t>.93</w:t>
            </w:r>
          </w:p>
        </w:tc>
      </w:tr>
      <w:tr w:rsidR="00AF0867" w:rsidRPr="00917FBA" w14:paraId="06B830A0" w14:textId="77777777" w:rsidTr="00917FBA">
        <w:trPr>
          <w:trHeight w:val="361"/>
        </w:trPr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7C6B18" w14:textId="77777777" w:rsidR="00AF0867" w:rsidRPr="00917FBA" w:rsidRDefault="00AF0867" w:rsidP="00AF086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  <w:lang w:val="fr-FR" w:eastAsia="fr-FR"/>
              </w:rPr>
            </w:pPr>
            <w:r w:rsidRPr="00917FBA">
              <w:rPr>
                <w:rFonts w:ascii="CMU Serif" w:eastAsia="Times New Roman" w:hAnsi="CMU Serif" w:cs="CMU Serif"/>
                <w:color w:val="000000"/>
                <w:kern w:val="24"/>
                <w:szCs w:val="16"/>
                <w:lang w:eastAsia="fr-FR"/>
              </w:rPr>
              <w:t>Du x Ch x RT</w:t>
            </w:r>
          </w:p>
        </w:tc>
        <w:tc>
          <w:tcPr>
            <w:tcW w:w="1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255409" w14:textId="77777777" w:rsidR="00AF0867" w:rsidRPr="00917FBA" w:rsidRDefault="00AF0867" w:rsidP="00AF086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  <w:lang w:val="fr-FR" w:eastAsia="fr-FR"/>
              </w:rPr>
            </w:pPr>
            <w:r w:rsidRPr="00917FBA">
              <w:rPr>
                <w:rFonts w:ascii="CMU Serif" w:eastAsia="Times New Roman" w:hAnsi="CMU Serif" w:cs="CMU Serif"/>
                <w:color w:val="000000"/>
                <w:kern w:val="24"/>
                <w:szCs w:val="16"/>
                <w:lang w:eastAsia="fr-FR"/>
              </w:rPr>
              <w:t>-0.046</w:t>
            </w:r>
          </w:p>
        </w:tc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15885B" w14:textId="77777777" w:rsidR="00AF0867" w:rsidRPr="00917FBA" w:rsidRDefault="00AF0867" w:rsidP="00AF086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  <w:lang w:val="fr-FR" w:eastAsia="fr-FR"/>
              </w:rPr>
            </w:pPr>
            <w:r w:rsidRPr="00917FBA">
              <w:rPr>
                <w:rFonts w:ascii="CMU Serif" w:eastAsia="Times New Roman" w:hAnsi="CMU Serif" w:cs="CMU Serif"/>
                <w:color w:val="000000"/>
                <w:kern w:val="24"/>
                <w:szCs w:val="16"/>
                <w:lang w:eastAsia="fr-FR"/>
              </w:rPr>
              <w:t>0.053</w:t>
            </w:r>
          </w:p>
        </w:tc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1CCF8C" w14:textId="77777777" w:rsidR="00AF0867" w:rsidRPr="00917FBA" w:rsidRDefault="00AF0867" w:rsidP="00AF086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  <w:lang w:val="fr-FR" w:eastAsia="fr-FR"/>
              </w:rPr>
            </w:pPr>
            <w:r w:rsidRPr="00917FBA">
              <w:rPr>
                <w:rFonts w:ascii="CMU Serif" w:eastAsia="Times New Roman" w:hAnsi="CMU Serif" w:cs="CMU Serif"/>
                <w:color w:val="000000"/>
                <w:kern w:val="24"/>
                <w:szCs w:val="16"/>
                <w:lang w:eastAsia="fr-FR"/>
              </w:rPr>
              <w:t>-0.87</w:t>
            </w:r>
          </w:p>
        </w:tc>
        <w:tc>
          <w:tcPr>
            <w:tcW w:w="1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52E217" w14:textId="77777777" w:rsidR="00AF0867" w:rsidRPr="00917FBA" w:rsidRDefault="00AF0867" w:rsidP="00AF086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  <w:lang w:val="fr-FR" w:eastAsia="fr-FR"/>
              </w:rPr>
            </w:pPr>
            <w:r w:rsidRPr="00917FBA">
              <w:rPr>
                <w:rFonts w:ascii="CMU Serif" w:eastAsia="Times New Roman" w:hAnsi="CMU Serif" w:cs="CMU Serif"/>
                <w:color w:val="000000"/>
                <w:kern w:val="24"/>
                <w:szCs w:val="16"/>
                <w:lang w:eastAsia="fr-FR"/>
              </w:rPr>
              <w:t>.38</w:t>
            </w:r>
          </w:p>
        </w:tc>
      </w:tr>
    </w:tbl>
    <w:p w14:paraId="2978B48F" w14:textId="10BB50E2" w:rsidR="008A6C9D" w:rsidRPr="00AF0867" w:rsidRDefault="008A6C9D" w:rsidP="00AF0867">
      <w:bookmarkStart w:id="0" w:name="_GoBack"/>
      <w:bookmarkEnd w:id="0"/>
    </w:p>
    <w:sectPr w:rsidR="008A6C9D" w:rsidRPr="00AF0867" w:rsidSect="00CA0017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B70840" w16cex:dateUtc="2023-09-21T16:2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0B1244" w14:textId="77777777" w:rsidR="004A4F2D" w:rsidRDefault="004A4F2D" w:rsidP="009D3595">
      <w:pPr>
        <w:spacing w:after="0" w:line="240" w:lineRule="auto"/>
      </w:pPr>
      <w:r>
        <w:separator/>
      </w:r>
    </w:p>
  </w:endnote>
  <w:endnote w:type="continuationSeparator" w:id="0">
    <w:p w14:paraId="79B8AF8A" w14:textId="77777777" w:rsidR="004A4F2D" w:rsidRDefault="004A4F2D" w:rsidP="009D35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 SIL">
    <w:altName w:val="Charis SI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MU Serif"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5AA343" w14:textId="77777777" w:rsidR="004A4F2D" w:rsidRDefault="004A4F2D" w:rsidP="009D3595">
      <w:pPr>
        <w:spacing w:after="0" w:line="240" w:lineRule="auto"/>
      </w:pPr>
      <w:r>
        <w:separator/>
      </w:r>
    </w:p>
  </w:footnote>
  <w:footnote w:type="continuationSeparator" w:id="0">
    <w:p w14:paraId="76C9305F" w14:textId="77777777" w:rsidR="004A4F2D" w:rsidRDefault="004A4F2D" w:rsidP="009D35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82106D" w14:textId="5EC5298D" w:rsidR="009D5834" w:rsidRPr="007F4D44" w:rsidRDefault="009D5834" w:rsidP="007F4D44">
    <w:pPr>
      <w:spacing w:after="0" w:line="360" w:lineRule="auto"/>
      <w:rPr>
        <w:rFonts w:ascii="Arial" w:eastAsia="Times New Roman" w:hAnsi="Arial" w:cs="Arial"/>
        <w:bCs/>
        <w:sz w:val="18"/>
        <w:szCs w:val="18"/>
      </w:rPr>
    </w:pPr>
    <w:r>
      <w:rPr>
        <w:rFonts w:ascii="Arial" w:eastAsia="Times New Roman" w:hAnsi="Arial" w:cs="Arial"/>
        <w:bCs/>
        <w:sz w:val="18"/>
        <w:szCs w:val="18"/>
      </w:rPr>
      <w:t xml:space="preserve">Bavard et al. </w:t>
    </w:r>
    <w:r w:rsidRPr="007F4D44">
      <w:rPr>
        <w:rFonts w:ascii="Arial" w:eastAsia="Times New Roman" w:hAnsi="Arial" w:cs="Arial"/>
        <w:bCs/>
        <w:sz w:val="18"/>
        <w:szCs w:val="18"/>
      </w:rPr>
      <w:t xml:space="preserve">Beyond choices: humans can infer social preferences from </w:t>
    </w:r>
    <w:r w:rsidR="001722B3">
      <w:rPr>
        <w:rFonts w:ascii="Arial" w:eastAsia="Times New Roman" w:hAnsi="Arial" w:cs="Arial"/>
        <w:bCs/>
        <w:sz w:val="18"/>
        <w:szCs w:val="18"/>
      </w:rPr>
      <w:t>decision speed</w:t>
    </w:r>
    <w:r w:rsidRPr="007F4D44">
      <w:rPr>
        <w:rFonts w:ascii="Arial" w:eastAsia="Times New Roman" w:hAnsi="Arial" w:cs="Arial"/>
        <w:bCs/>
        <w:sz w:val="18"/>
        <w:szCs w:val="18"/>
      </w:rPr>
      <w:t xml:space="preserve"> alon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B342EC"/>
    <w:multiLevelType w:val="hybridMultilevel"/>
    <w:tmpl w:val="50707086"/>
    <w:lvl w:ilvl="0" w:tplc="B5F88EE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E15407"/>
    <w:multiLevelType w:val="hybridMultilevel"/>
    <w:tmpl w:val="B4165CC2"/>
    <w:lvl w:ilvl="0" w:tplc="75BC513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ED5"/>
    <w:rsid w:val="000004F7"/>
    <w:rsid w:val="000012D1"/>
    <w:rsid w:val="00004076"/>
    <w:rsid w:val="00004C40"/>
    <w:rsid w:val="000063E4"/>
    <w:rsid w:val="00007826"/>
    <w:rsid w:val="00007EAA"/>
    <w:rsid w:val="00010D2D"/>
    <w:rsid w:val="00011D96"/>
    <w:rsid w:val="00012C5F"/>
    <w:rsid w:val="00013090"/>
    <w:rsid w:val="00014535"/>
    <w:rsid w:val="0001478E"/>
    <w:rsid w:val="00016CAE"/>
    <w:rsid w:val="000263F0"/>
    <w:rsid w:val="00027426"/>
    <w:rsid w:val="00027DBC"/>
    <w:rsid w:val="00027FCC"/>
    <w:rsid w:val="00031817"/>
    <w:rsid w:val="00031860"/>
    <w:rsid w:val="00031E15"/>
    <w:rsid w:val="00032774"/>
    <w:rsid w:val="00032F27"/>
    <w:rsid w:val="00033449"/>
    <w:rsid w:val="00035587"/>
    <w:rsid w:val="00042717"/>
    <w:rsid w:val="0004293C"/>
    <w:rsid w:val="00047F3C"/>
    <w:rsid w:val="00050AB8"/>
    <w:rsid w:val="00050E76"/>
    <w:rsid w:val="00051491"/>
    <w:rsid w:val="00051BF4"/>
    <w:rsid w:val="00052828"/>
    <w:rsid w:val="0005598A"/>
    <w:rsid w:val="00061719"/>
    <w:rsid w:val="000619F0"/>
    <w:rsid w:val="000628AF"/>
    <w:rsid w:val="00063F27"/>
    <w:rsid w:val="00064A33"/>
    <w:rsid w:val="000665B4"/>
    <w:rsid w:val="0007013B"/>
    <w:rsid w:val="00070915"/>
    <w:rsid w:val="00077F25"/>
    <w:rsid w:val="000808D3"/>
    <w:rsid w:val="00080D24"/>
    <w:rsid w:val="00080D9E"/>
    <w:rsid w:val="00082A35"/>
    <w:rsid w:val="000832EE"/>
    <w:rsid w:val="000842FD"/>
    <w:rsid w:val="00086992"/>
    <w:rsid w:val="0009341D"/>
    <w:rsid w:val="000937CA"/>
    <w:rsid w:val="00093DF0"/>
    <w:rsid w:val="00096759"/>
    <w:rsid w:val="00096E05"/>
    <w:rsid w:val="000977EC"/>
    <w:rsid w:val="000A28C9"/>
    <w:rsid w:val="000A799A"/>
    <w:rsid w:val="000B7EF5"/>
    <w:rsid w:val="000C1629"/>
    <w:rsid w:val="000C7184"/>
    <w:rsid w:val="000D0414"/>
    <w:rsid w:val="000D1757"/>
    <w:rsid w:val="000D3135"/>
    <w:rsid w:val="000D33BB"/>
    <w:rsid w:val="000E114A"/>
    <w:rsid w:val="000E2FC5"/>
    <w:rsid w:val="000E4825"/>
    <w:rsid w:val="000E7D7B"/>
    <w:rsid w:val="000E7F59"/>
    <w:rsid w:val="000F0274"/>
    <w:rsid w:val="000F2C3A"/>
    <w:rsid w:val="000F6B9F"/>
    <w:rsid w:val="000F7CBD"/>
    <w:rsid w:val="00100DFF"/>
    <w:rsid w:val="00100E2A"/>
    <w:rsid w:val="00104D13"/>
    <w:rsid w:val="00106425"/>
    <w:rsid w:val="00110B8B"/>
    <w:rsid w:val="00111B24"/>
    <w:rsid w:val="00117C89"/>
    <w:rsid w:val="001210A3"/>
    <w:rsid w:val="00125D7B"/>
    <w:rsid w:val="0012747C"/>
    <w:rsid w:val="00130EDF"/>
    <w:rsid w:val="001376D4"/>
    <w:rsid w:val="00142590"/>
    <w:rsid w:val="00147038"/>
    <w:rsid w:val="00147BC9"/>
    <w:rsid w:val="0015025F"/>
    <w:rsid w:val="001505B7"/>
    <w:rsid w:val="001515A3"/>
    <w:rsid w:val="00151AC6"/>
    <w:rsid w:val="0015326C"/>
    <w:rsid w:val="00153808"/>
    <w:rsid w:val="00154A40"/>
    <w:rsid w:val="00154DC7"/>
    <w:rsid w:val="00155587"/>
    <w:rsid w:val="00157BDD"/>
    <w:rsid w:val="001607DB"/>
    <w:rsid w:val="00160CF6"/>
    <w:rsid w:val="001616C2"/>
    <w:rsid w:val="00161C5F"/>
    <w:rsid w:val="001623BD"/>
    <w:rsid w:val="00167933"/>
    <w:rsid w:val="00167E21"/>
    <w:rsid w:val="001714C1"/>
    <w:rsid w:val="001722B3"/>
    <w:rsid w:val="00172C94"/>
    <w:rsid w:val="00172DD0"/>
    <w:rsid w:val="001743A8"/>
    <w:rsid w:val="00182384"/>
    <w:rsid w:val="0018240B"/>
    <w:rsid w:val="00184804"/>
    <w:rsid w:val="00184BE6"/>
    <w:rsid w:val="00185672"/>
    <w:rsid w:val="001902FC"/>
    <w:rsid w:val="001922BF"/>
    <w:rsid w:val="001944BD"/>
    <w:rsid w:val="00195F41"/>
    <w:rsid w:val="001A018D"/>
    <w:rsid w:val="001A1A46"/>
    <w:rsid w:val="001A28EE"/>
    <w:rsid w:val="001A2CA2"/>
    <w:rsid w:val="001A3513"/>
    <w:rsid w:val="001A5E0E"/>
    <w:rsid w:val="001B05CB"/>
    <w:rsid w:val="001B06C1"/>
    <w:rsid w:val="001B0D5D"/>
    <w:rsid w:val="001B364B"/>
    <w:rsid w:val="001B4630"/>
    <w:rsid w:val="001B7BDD"/>
    <w:rsid w:val="001C1586"/>
    <w:rsid w:val="001C69B8"/>
    <w:rsid w:val="001C7847"/>
    <w:rsid w:val="001C7CEE"/>
    <w:rsid w:val="001D0512"/>
    <w:rsid w:val="001D1141"/>
    <w:rsid w:val="001D69B4"/>
    <w:rsid w:val="001D7309"/>
    <w:rsid w:val="001D7D3A"/>
    <w:rsid w:val="001E036B"/>
    <w:rsid w:val="001E4713"/>
    <w:rsid w:val="001E5DE4"/>
    <w:rsid w:val="001E6307"/>
    <w:rsid w:val="001F1DC1"/>
    <w:rsid w:val="001F2C2D"/>
    <w:rsid w:val="001F61BA"/>
    <w:rsid w:val="001F62FA"/>
    <w:rsid w:val="001F69AF"/>
    <w:rsid w:val="002043C9"/>
    <w:rsid w:val="0020599D"/>
    <w:rsid w:val="00205E48"/>
    <w:rsid w:val="0020626D"/>
    <w:rsid w:val="002064CD"/>
    <w:rsid w:val="0020726E"/>
    <w:rsid w:val="002113FD"/>
    <w:rsid w:val="00211D20"/>
    <w:rsid w:val="00214337"/>
    <w:rsid w:val="00214CE6"/>
    <w:rsid w:val="00214F12"/>
    <w:rsid w:val="002151C9"/>
    <w:rsid w:val="002167B1"/>
    <w:rsid w:val="00220052"/>
    <w:rsid w:val="002207C4"/>
    <w:rsid w:val="0022292C"/>
    <w:rsid w:val="00224D39"/>
    <w:rsid w:val="00227058"/>
    <w:rsid w:val="00232AFA"/>
    <w:rsid w:val="00234849"/>
    <w:rsid w:val="00235A89"/>
    <w:rsid w:val="002379FB"/>
    <w:rsid w:val="00237C60"/>
    <w:rsid w:val="00241742"/>
    <w:rsid w:val="002418E0"/>
    <w:rsid w:val="00242B95"/>
    <w:rsid w:val="00242DCA"/>
    <w:rsid w:val="00243521"/>
    <w:rsid w:val="00243B4C"/>
    <w:rsid w:val="002445ED"/>
    <w:rsid w:val="00245DA3"/>
    <w:rsid w:val="00247345"/>
    <w:rsid w:val="002476CB"/>
    <w:rsid w:val="00250CE7"/>
    <w:rsid w:val="00252EBA"/>
    <w:rsid w:val="00253766"/>
    <w:rsid w:val="00254182"/>
    <w:rsid w:val="00256169"/>
    <w:rsid w:val="00263132"/>
    <w:rsid w:val="00266D7F"/>
    <w:rsid w:val="00270DC8"/>
    <w:rsid w:val="002729C7"/>
    <w:rsid w:val="002829E3"/>
    <w:rsid w:val="0028427B"/>
    <w:rsid w:val="00286793"/>
    <w:rsid w:val="00286C35"/>
    <w:rsid w:val="00290015"/>
    <w:rsid w:val="002910FC"/>
    <w:rsid w:val="00292085"/>
    <w:rsid w:val="00292A48"/>
    <w:rsid w:val="00292BC9"/>
    <w:rsid w:val="00293D48"/>
    <w:rsid w:val="00294181"/>
    <w:rsid w:val="002946E3"/>
    <w:rsid w:val="002949FA"/>
    <w:rsid w:val="002A4443"/>
    <w:rsid w:val="002A6243"/>
    <w:rsid w:val="002B09F0"/>
    <w:rsid w:val="002B244D"/>
    <w:rsid w:val="002B535D"/>
    <w:rsid w:val="002B57B9"/>
    <w:rsid w:val="002C06C9"/>
    <w:rsid w:val="002C0F9C"/>
    <w:rsid w:val="002C1DBF"/>
    <w:rsid w:val="002C2CD7"/>
    <w:rsid w:val="002C593C"/>
    <w:rsid w:val="002C7C79"/>
    <w:rsid w:val="002D3B43"/>
    <w:rsid w:val="002D4DAC"/>
    <w:rsid w:val="002D50EC"/>
    <w:rsid w:val="002D6B20"/>
    <w:rsid w:val="002E1670"/>
    <w:rsid w:val="002E5009"/>
    <w:rsid w:val="002E70CD"/>
    <w:rsid w:val="002F0320"/>
    <w:rsid w:val="002F15F1"/>
    <w:rsid w:val="002F2492"/>
    <w:rsid w:val="0030063C"/>
    <w:rsid w:val="00301F62"/>
    <w:rsid w:val="0030548E"/>
    <w:rsid w:val="00305779"/>
    <w:rsid w:val="00306547"/>
    <w:rsid w:val="00310540"/>
    <w:rsid w:val="00311727"/>
    <w:rsid w:val="00311D26"/>
    <w:rsid w:val="003126B2"/>
    <w:rsid w:val="00314DB8"/>
    <w:rsid w:val="00316A0B"/>
    <w:rsid w:val="00317EE3"/>
    <w:rsid w:val="003267A6"/>
    <w:rsid w:val="00327ED5"/>
    <w:rsid w:val="00331442"/>
    <w:rsid w:val="003315D9"/>
    <w:rsid w:val="00332341"/>
    <w:rsid w:val="00332B43"/>
    <w:rsid w:val="00333892"/>
    <w:rsid w:val="003345ED"/>
    <w:rsid w:val="00334E0D"/>
    <w:rsid w:val="003361E2"/>
    <w:rsid w:val="00337B93"/>
    <w:rsid w:val="0034074B"/>
    <w:rsid w:val="00340FEC"/>
    <w:rsid w:val="00342B54"/>
    <w:rsid w:val="00345E9B"/>
    <w:rsid w:val="00347A52"/>
    <w:rsid w:val="003514DB"/>
    <w:rsid w:val="00353603"/>
    <w:rsid w:val="0035586B"/>
    <w:rsid w:val="00356BBA"/>
    <w:rsid w:val="003607D2"/>
    <w:rsid w:val="00361430"/>
    <w:rsid w:val="00363CDD"/>
    <w:rsid w:val="00363D21"/>
    <w:rsid w:val="00364A85"/>
    <w:rsid w:val="003651D2"/>
    <w:rsid w:val="0036554B"/>
    <w:rsid w:val="00365E42"/>
    <w:rsid w:val="00366191"/>
    <w:rsid w:val="003665C3"/>
    <w:rsid w:val="0036708F"/>
    <w:rsid w:val="00367B5E"/>
    <w:rsid w:val="00372E64"/>
    <w:rsid w:val="00373CE3"/>
    <w:rsid w:val="00375199"/>
    <w:rsid w:val="003805F9"/>
    <w:rsid w:val="00383062"/>
    <w:rsid w:val="00384A5B"/>
    <w:rsid w:val="00385C55"/>
    <w:rsid w:val="00391E5B"/>
    <w:rsid w:val="003943E6"/>
    <w:rsid w:val="0039517E"/>
    <w:rsid w:val="00395AC6"/>
    <w:rsid w:val="0039689B"/>
    <w:rsid w:val="00397568"/>
    <w:rsid w:val="003A054A"/>
    <w:rsid w:val="003A07CA"/>
    <w:rsid w:val="003A2024"/>
    <w:rsid w:val="003A2633"/>
    <w:rsid w:val="003A3D6E"/>
    <w:rsid w:val="003A692A"/>
    <w:rsid w:val="003B0C8D"/>
    <w:rsid w:val="003B1E68"/>
    <w:rsid w:val="003B346A"/>
    <w:rsid w:val="003B6567"/>
    <w:rsid w:val="003B6E4B"/>
    <w:rsid w:val="003B76E0"/>
    <w:rsid w:val="003B7DE8"/>
    <w:rsid w:val="003C00B1"/>
    <w:rsid w:val="003C0E8C"/>
    <w:rsid w:val="003C3D96"/>
    <w:rsid w:val="003C57E2"/>
    <w:rsid w:val="003C6510"/>
    <w:rsid w:val="003C7276"/>
    <w:rsid w:val="003D2711"/>
    <w:rsid w:val="003D274A"/>
    <w:rsid w:val="003D4A39"/>
    <w:rsid w:val="003D658B"/>
    <w:rsid w:val="003E1B2B"/>
    <w:rsid w:val="003E1E04"/>
    <w:rsid w:val="003E2781"/>
    <w:rsid w:val="003E2E45"/>
    <w:rsid w:val="003E35B7"/>
    <w:rsid w:val="003E3644"/>
    <w:rsid w:val="003E403E"/>
    <w:rsid w:val="003E529D"/>
    <w:rsid w:val="003E6F75"/>
    <w:rsid w:val="003E7779"/>
    <w:rsid w:val="003F3CFD"/>
    <w:rsid w:val="003F51F0"/>
    <w:rsid w:val="003F7879"/>
    <w:rsid w:val="003F7DA9"/>
    <w:rsid w:val="00400B15"/>
    <w:rsid w:val="00400D79"/>
    <w:rsid w:val="0040223A"/>
    <w:rsid w:val="004031E1"/>
    <w:rsid w:val="00403737"/>
    <w:rsid w:val="00403BD8"/>
    <w:rsid w:val="00404E9D"/>
    <w:rsid w:val="00405F66"/>
    <w:rsid w:val="00407635"/>
    <w:rsid w:val="00407640"/>
    <w:rsid w:val="004129C9"/>
    <w:rsid w:val="00413D44"/>
    <w:rsid w:val="00415676"/>
    <w:rsid w:val="00417310"/>
    <w:rsid w:val="00420313"/>
    <w:rsid w:val="00421879"/>
    <w:rsid w:val="004222A3"/>
    <w:rsid w:val="00422EA0"/>
    <w:rsid w:val="0042304D"/>
    <w:rsid w:val="00426FBD"/>
    <w:rsid w:val="00432367"/>
    <w:rsid w:val="00433E77"/>
    <w:rsid w:val="00436C6B"/>
    <w:rsid w:val="004375A6"/>
    <w:rsid w:val="00437F3A"/>
    <w:rsid w:val="004408D8"/>
    <w:rsid w:val="00440C2E"/>
    <w:rsid w:val="00445FFF"/>
    <w:rsid w:val="004503EC"/>
    <w:rsid w:val="00452AF0"/>
    <w:rsid w:val="004546E3"/>
    <w:rsid w:val="00454AFA"/>
    <w:rsid w:val="00455B76"/>
    <w:rsid w:val="00457A0D"/>
    <w:rsid w:val="00462A71"/>
    <w:rsid w:val="0046311D"/>
    <w:rsid w:val="00467D35"/>
    <w:rsid w:val="00467EC6"/>
    <w:rsid w:val="00470E98"/>
    <w:rsid w:val="00471B4A"/>
    <w:rsid w:val="00472196"/>
    <w:rsid w:val="00473356"/>
    <w:rsid w:val="00473E43"/>
    <w:rsid w:val="004742F4"/>
    <w:rsid w:val="00474AEF"/>
    <w:rsid w:val="00475CD2"/>
    <w:rsid w:val="00477D70"/>
    <w:rsid w:val="0048127A"/>
    <w:rsid w:val="00496DF2"/>
    <w:rsid w:val="004A40CA"/>
    <w:rsid w:val="004A4F2D"/>
    <w:rsid w:val="004B0F4A"/>
    <w:rsid w:val="004B1600"/>
    <w:rsid w:val="004B1C42"/>
    <w:rsid w:val="004B20F3"/>
    <w:rsid w:val="004B4AA7"/>
    <w:rsid w:val="004B6C8E"/>
    <w:rsid w:val="004C2128"/>
    <w:rsid w:val="004D2DF2"/>
    <w:rsid w:val="004D38AA"/>
    <w:rsid w:val="004D47BC"/>
    <w:rsid w:val="004D6995"/>
    <w:rsid w:val="004E070C"/>
    <w:rsid w:val="004E0B27"/>
    <w:rsid w:val="004E1D27"/>
    <w:rsid w:val="004E2777"/>
    <w:rsid w:val="004E2F2E"/>
    <w:rsid w:val="004E3243"/>
    <w:rsid w:val="004E418A"/>
    <w:rsid w:val="004E4353"/>
    <w:rsid w:val="004E444B"/>
    <w:rsid w:val="004E4DCF"/>
    <w:rsid w:val="004E4DD3"/>
    <w:rsid w:val="004E5A6F"/>
    <w:rsid w:val="004E5B07"/>
    <w:rsid w:val="004E6673"/>
    <w:rsid w:val="004E66EB"/>
    <w:rsid w:val="004E6EB5"/>
    <w:rsid w:val="004F03F3"/>
    <w:rsid w:val="004F1E70"/>
    <w:rsid w:val="004F203E"/>
    <w:rsid w:val="004F2719"/>
    <w:rsid w:val="004F3FE5"/>
    <w:rsid w:val="004F4614"/>
    <w:rsid w:val="004F4A46"/>
    <w:rsid w:val="004F7BC2"/>
    <w:rsid w:val="00502F2E"/>
    <w:rsid w:val="00504566"/>
    <w:rsid w:val="00505670"/>
    <w:rsid w:val="00506C21"/>
    <w:rsid w:val="0050760B"/>
    <w:rsid w:val="0051172C"/>
    <w:rsid w:val="00511A07"/>
    <w:rsid w:val="00512F88"/>
    <w:rsid w:val="00513848"/>
    <w:rsid w:val="00514396"/>
    <w:rsid w:val="005167A3"/>
    <w:rsid w:val="005167EC"/>
    <w:rsid w:val="00517768"/>
    <w:rsid w:val="005179A3"/>
    <w:rsid w:val="00517ACB"/>
    <w:rsid w:val="005210EE"/>
    <w:rsid w:val="00522A25"/>
    <w:rsid w:val="00522C48"/>
    <w:rsid w:val="00524D26"/>
    <w:rsid w:val="00525BC4"/>
    <w:rsid w:val="00526F41"/>
    <w:rsid w:val="00530527"/>
    <w:rsid w:val="00531015"/>
    <w:rsid w:val="00531897"/>
    <w:rsid w:val="00532FBA"/>
    <w:rsid w:val="0053466C"/>
    <w:rsid w:val="00534CB7"/>
    <w:rsid w:val="00535250"/>
    <w:rsid w:val="00535B29"/>
    <w:rsid w:val="005366BE"/>
    <w:rsid w:val="00536822"/>
    <w:rsid w:val="005373B9"/>
    <w:rsid w:val="00541612"/>
    <w:rsid w:val="00541836"/>
    <w:rsid w:val="00541896"/>
    <w:rsid w:val="0054344E"/>
    <w:rsid w:val="00543710"/>
    <w:rsid w:val="00545D2C"/>
    <w:rsid w:val="00550CE2"/>
    <w:rsid w:val="005513A0"/>
    <w:rsid w:val="005561A2"/>
    <w:rsid w:val="00556EA6"/>
    <w:rsid w:val="00557131"/>
    <w:rsid w:val="005572F3"/>
    <w:rsid w:val="00560586"/>
    <w:rsid w:val="00567B85"/>
    <w:rsid w:val="00574850"/>
    <w:rsid w:val="0057515E"/>
    <w:rsid w:val="00575657"/>
    <w:rsid w:val="00576580"/>
    <w:rsid w:val="00576A2E"/>
    <w:rsid w:val="00584802"/>
    <w:rsid w:val="00585406"/>
    <w:rsid w:val="005860C2"/>
    <w:rsid w:val="0059183B"/>
    <w:rsid w:val="005972AA"/>
    <w:rsid w:val="00597B6F"/>
    <w:rsid w:val="005A3AB6"/>
    <w:rsid w:val="005A3C3C"/>
    <w:rsid w:val="005A42C9"/>
    <w:rsid w:val="005A4996"/>
    <w:rsid w:val="005A4F61"/>
    <w:rsid w:val="005A6477"/>
    <w:rsid w:val="005B01B4"/>
    <w:rsid w:val="005B1EBA"/>
    <w:rsid w:val="005B274A"/>
    <w:rsid w:val="005B2941"/>
    <w:rsid w:val="005B30F8"/>
    <w:rsid w:val="005B3743"/>
    <w:rsid w:val="005C0203"/>
    <w:rsid w:val="005C0DDF"/>
    <w:rsid w:val="005C156F"/>
    <w:rsid w:val="005C2048"/>
    <w:rsid w:val="005C5C71"/>
    <w:rsid w:val="005D2744"/>
    <w:rsid w:val="005D5E67"/>
    <w:rsid w:val="005D6D43"/>
    <w:rsid w:val="005D701B"/>
    <w:rsid w:val="005E08C3"/>
    <w:rsid w:val="005E1BE1"/>
    <w:rsid w:val="005E2338"/>
    <w:rsid w:val="005E3DBF"/>
    <w:rsid w:val="005E4260"/>
    <w:rsid w:val="005E588D"/>
    <w:rsid w:val="005E5B22"/>
    <w:rsid w:val="005E656B"/>
    <w:rsid w:val="005F523E"/>
    <w:rsid w:val="00602CF5"/>
    <w:rsid w:val="00606057"/>
    <w:rsid w:val="006069B5"/>
    <w:rsid w:val="006069F9"/>
    <w:rsid w:val="0061050F"/>
    <w:rsid w:val="006110CA"/>
    <w:rsid w:val="00613862"/>
    <w:rsid w:val="00614963"/>
    <w:rsid w:val="00614C6A"/>
    <w:rsid w:val="006153C8"/>
    <w:rsid w:val="006168C6"/>
    <w:rsid w:val="0061797E"/>
    <w:rsid w:val="0062001C"/>
    <w:rsid w:val="0062087F"/>
    <w:rsid w:val="00621017"/>
    <w:rsid w:val="00622DA8"/>
    <w:rsid w:val="006231DE"/>
    <w:rsid w:val="00623F69"/>
    <w:rsid w:val="00625595"/>
    <w:rsid w:val="00627B0A"/>
    <w:rsid w:val="00631997"/>
    <w:rsid w:val="0063265F"/>
    <w:rsid w:val="00633394"/>
    <w:rsid w:val="0063366D"/>
    <w:rsid w:val="006339C2"/>
    <w:rsid w:val="00635A75"/>
    <w:rsid w:val="00636019"/>
    <w:rsid w:val="00642893"/>
    <w:rsid w:val="006451BE"/>
    <w:rsid w:val="006453FE"/>
    <w:rsid w:val="00645589"/>
    <w:rsid w:val="00653993"/>
    <w:rsid w:val="00654C5A"/>
    <w:rsid w:val="006553E9"/>
    <w:rsid w:val="0066213E"/>
    <w:rsid w:val="00663942"/>
    <w:rsid w:val="006643B2"/>
    <w:rsid w:val="00667940"/>
    <w:rsid w:val="00670EB0"/>
    <w:rsid w:val="0067170A"/>
    <w:rsid w:val="00676086"/>
    <w:rsid w:val="00676425"/>
    <w:rsid w:val="006766EA"/>
    <w:rsid w:val="00676A95"/>
    <w:rsid w:val="0068124F"/>
    <w:rsid w:val="00682279"/>
    <w:rsid w:val="00685821"/>
    <w:rsid w:val="006870FC"/>
    <w:rsid w:val="00693AF2"/>
    <w:rsid w:val="00693DD5"/>
    <w:rsid w:val="00695342"/>
    <w:rsid w:val="00695B7D"/>
    <w:rsid w:val="00696701"/>
    <w:rsid w:val="006A1E7A"/>
    <w:rsid w:val="006A3741"/>
    <w:rsid w:val="006A48CF"/>
    <w:rsid w:val="006A5240"/>
    <w:rsid w:val="006A7912"/>
    <w:rsid w:val="006A7B11"/>
    <w:rsid w:val="006B04A8"/>
    <w:rsid w:val="006B06B8"/>
    <w:rsid w:val="006B2DE5"/>
    <w:rsid w:val="006B3FA3"/>
    <w:rsid w:val="006B590D"/>
    <w:rsid w:val="006B5DC3"/>
    <w:rsid w:val="006B681F"/>
    <w:rsid w:val="006B6863"/>
    <w:rsid w:val="006C3233"/>
    <w:rsid w:val="006C42A5"/>
    <w:rsid w:val="006D1126"/>
    <w:rsid w:val="006D2D71"/>
    <w:rsid w:val="006D3ED9"/>
    <w:rsid w:val="006D4D4C"/>
    <w:rsid w:val="006D4FFF"/>
    <w:rsid w:val="006D6704"/>
    <w:rsid w:val="006E03BF"/>
    <w:rsid w:val="006E0CF4"/>
    <w:rsid w:val="006E1FE0"/>
    <w:rsid w:val="006E2644"/>
    <w:rsid w:val="006E2696"/>
    <w:rsid w:val="006E3947"/>
    <w:rsid w:val="006F199A"/>
    <w:rsid w:val="006F2673"/>
    <w:rsid w:val="006F277D"/>
    <w:rsid w:val="006F35AB"/>
    <w:rsid w:val="006F6E39"/>
    <w:rsid w:val="007026A1"/>
    <w:rsid w:val="00710878"/>
    <w:rsid w:val="007108C5"/>
    <w:rsid w:val="00710B91"/>
    <w:rsid w:val="00710CE7"/>
    <w:rsid w:val="00711052"/>
    <w:rsid w:val="007116A1"/>
    <w:rsid w:val="00711AE0"/>
    <w:rsid w:val="00711F9E"/>
    <w:rsid w:val="00716222"/>
    <w:rsid w:val="007166B2"/>
    <w:rsid w:val="007225CE"/>
    <w:rsid w:val="00726631"/>
    <w:rsid w:val="00730391"/>
    <w:rsid w:val="0073059F"/>
    <w:rsid w:val="0073074C"/>
    <w:rsid w:val="0073249E"/>
    <w:rsid w:val="00735F4F"/>
    <w:rsid w:val="007361C9"/>
    <w:rsid w:val="0074092F"/>
    <w:rsid w:val="00740ABB"/>
    <w:rsid w:val="00743257"/>
    <w:rsid w:val="007438AC"/>
    <w:rsid w:val="00744A6C"/>
    <w:rsid w:val="00745BBE"/>
    <w:rsid w:val="0074697D"/>
    <w:rsid w:val="007472C0"/>
    <w:rsid w:val="00747532"/>
    <w:rsid w:val="00754374"/>
    <w:rsid w:val="00756051"/>
    <w:rsid w:val="00756117"/>
    <w:rsid w:val="00760E92"/>
    <w:rsid w:val="00761B1A"/>
    <w:rsid w:val="00762F5E"/>
    <w:rsid w:val="0076379B"/>
    <w:rsid w:val="00763F79"/>
    <w:rsid w:val="007640C6"/>
    <w:rsid w:val="007659E6"/>
    <w:rsid w:val="00766049"/>
    <w:rsid w:val="0077221C"/>
    <w:rsid w:val="007741C5"/>
    <w:rsid w:val="00776F1E"/>
    <w:rsid w:val="0078531D"/>
    <w:rsid w:val="00785331"/>
    <w:rsid w:val="00785F96"/>
    <w:rsid w:val="00792B97"/>
    <w:rsid w:val="00793B20"/>
    <w:rsid w:val="00793D37"/>
    <w:rsid w:val="00793E4C"/>
    <w:rsid w:val="007948C4"/>
    <w:rsid w:val="007971A9"/>
    <w:rsid w:val="007A0664"/>
    <w:rsid w:val="007A0785"/>
    <w:rsid w:val="007A2CCD"/>
    <w:rsid w:val="007A3C95"/>
    <w:rsid w:val="007A46C9"/>
    <w:rsid w:val="007A516C"/>
    <w:rsid w:val="007A64D6"/>
    <w:rsid w:val="007A6BB2"/>
    <w:rsid w:val="007A70D7"/>
    <w:rsid w:val="007B072B"/>
    <w:rsid w:val="007B33E1"/>
    <w:rsid w:val="007B40F9"/>
    <w:rsid w:val="007B546E"/>
    <w:rsid w:val="007B57AF"/>
    <w:rsid w:val="007B592F"/>
    <w:rsid w:val="007B5B24"/>
    <w:rsid w:val="007C08E1"/>
    <w:rsid w:val="007C200F"/>
    <w:rsid w:val="007C2692"/>
    <w:rsid w:val="007C294F"/>
    <w:rsid w:val="007C3A16"/>
    <w:rsid w:val="007C3F5E"/>
    <w:rsid w:val="007C5D22"/>
    <w:rsid w:val="007C64A2"/>
    <w:rsid w:val="007C6DB0"/>
    <w:rsid w:val="007D09BA"/>
    <w:rsid w:val="007D0B34"/>
    <w:rsid w:val="007D29B7"/>
    <w:rsid w:val="007D2DAE"/>
    <w:rsid w:val="007D3710"/>
    <w:rsid w:val="007D3D3B"/>
    <w:rsid w:val="007D3F08"/>
    <w:rsid w:val="007D55F4"/>
    <w:rsid w:val="007D6EE3"/>
    <w:rsid w:val="007D7908"/>
    <w:rsid w:val="007E3E2F"/>
    <w:rsid w:val="007F0EF1"/>
    <w:rsid w:val="007F2678"/>
    <w:rsid w:val="007F4D44"/>
    <w:rsid w:val="007F550A"/>
    <w:rsid w:val="00804770"/>
    <w:rsid w:val="00804BCA"/>
    <w:rsid w:val="00807039"/>
    <w:rsid w:val="008070A9"/>
    <w:rsid w:val="008115A4"/>
    <w:rsid w:val="008138F6"/>
    <w:rsid w:val="00813C70"/>
    <w:rsid w:val="00814890"/>
    <w:rsid w:val="00816C03"/>
    <w:rsid w:val="00817C44"/>
    <w:rsid w:val="00820836"/>
    <w:rsid w:val="00820978"/>
    <w:rsid w:val="00824889"/>
    <w:rsid w:val="008253D5"/>
    <w:rsid w:val="00826493"/>
    <w:rsid w:val="00826BC5"/>
    <w:rsid w:val="00826FE0"/>
    <w:rsid w:val="0083356B"/>
    <w:rsid w:val="00841918"/>
    <w:rsid w:val="0085078E"/>
    <w:rsid w:val="008521B9"/>
    <w:rsid w:val="00853303"/>
    <w:rsid w:val="00853383"/>
    <w:rsid w:val="00853E66"/>
    <w:rsid w:val="0085573E"/>
    <w:rsid w:val="00855D2B"/>
    <w:rsid w:val="00856931"/>
    <w:rsid w:val="00860231"/>
    <w:rsid w:val="00870506"/>
    <w:rsid w:val="0087390C"/>
    <w:rsid w:val="00873F4D"/>
    <w:rsid w:val="00874456"/>
    <w:rsid w:val="00874CA7"/>
    <w:rsid w:val="00875DD2"/>
    <w:rsid w:val="0087676E"/>
    <w:rsid w:val="008773D0"/>
    <w:rsid w:val="00877810"/>
    <w:rsid w:val="00877952"/>
    <w:rsid w:val="00881206"/>
    <w:rsid w:val="00886288"/>
    <w:rsid w:val="00886AA8"/>
    <w:rsid w:val="00887F61"/>
    <w:rsid w:val="00891873"/>
    <w:rsid w:val="008936EF"/>
    <w:rsid w:val="00893849"/>
    <w:rsid w:val="00895E3E"/>
    <w:rsid w:val="00897930"/>
    <w:rsid w:val="008A1114"/>
    <w:rsid w:val="008A2F08"/>
    <w:rsid w:val="008A60DD"/>
    <w:rsid w:val="008A6516"/>
    <w:rsid w:val="008A6C9D"/>
    <w:rsid w:val="008B353C"/>
    <w:rsid w:val="008B6482"/>
    <w:rsid w:val="008B7AF1"/>
    <w:rsid w:val="008C087E"/>
    <w:rsid w:val="008C213C"/>
    <w:rsid w:val="008C37C0"/>
    <w:rsid w:val="008C3C48"/>
    <w:rsid w:val="008C408E"/>
    <w:rsid w:val="008C52C2"/>
    <w:rsid w:val="008C72D6"/>
    <w:rsid w:val="008D52BF"/>
    <w:rsid w:val="008D6F1F"/>
    <w:rsid w:val="008D7CBC"/>
    <w:rsid w:val="008E1CD5"/>
    <w:rsid w:val="008E239F"/>
    <w:rsid w:val="008E46D1"/>
    <w:rsid w:val="008F406E"/>
    <w:rsid w:val="008F6FE3"/>
    <w:rsid w:val="009002E5"/>
    <w:rsid w:val="009009C6"/>
    <w:rsid w:val="00902598"/>
    <w:rsid w:val="00902D1A"/>
    <w:rsid w:val="00903069"/>
    <w:rsid w:val="00904538"/>
    <w:rsid w:val="00907A5E"/>
    <w:rsid w:val="0091520C"/>
    <w:rsid w:val="00917ABF"/>
    <w:rsid w:val="00917FBA"/>
    <w:rsid w:val="00921FCA"/>
    <w:rsid w:val="00922261"/>
    <w:rsid w:val="00922D6C"/>
    <w:rsid w:val="0092737B"/>
    <w:rsid w:val="0092799C"/>
    <w:rsid w:val="009307D3"/>
    <w:rsid w:val="009347E3"/>
    <w:rsid w:val="00937194"/>
    <w:rsid w:val="00937937"/>
    <w:rsid w:val="00937CC9"/>
    <w:rsid w:val="00943E2D"/>
    <w:rsid w:val="00945895"/>
    <w:rsid w:val="00945D92"/>
    <w:rsid w:val="00951AF1"/>
    <w:rsid w:val="00951BB7"/>
    <w:rsid w:val="0095531B"/>
    <w:rsid w:val="00956769"/>
    <w:rsid w:val="00956DC2"/>
    <w:rsid w:val="00962903"/>
    <w:rsid w:val="00962992"/>
    <w:rsid w:val="00962C84"/>
    <w:rsid w:val="00965054"/>
    <w:rsid w:val="00967616"/>
    <w:rsid w:val="00971824"/>
    <w:rsid w:val="00971B88"/>
    <w:rsid w:val="00971BD9"/>
    <w:rsid w:val="00971D7A"/>
    <w:rsid w:val="00972094"/>
    <w:rsid w:val="0097383A"/>
    <w:rsid w:val="00974CFB"/>
    <w:rsid w:val="00980C4A"/>
    <w:rsid w:val="00980F7D"/>
    <w:rsid w:val="009814FC"/>
    <w:rsid w:val="00981E93"/>
    <w:rsid w:val="00982A59"/>
    <w:rsid w:val="00982A6D"/>
    <w:rsid w:val="009917C1"/>
    <w:rsid w:val="009927A1"/>
    <w:rsid w:val="00994D12"/>
    <w:rsid w:val="009A07D2"/>
    <w:rsid w:val="009A134E"/>
    <w:rsid w:val="009A4ACB"/>
    <w:rsid w:val="009A4FEF"/>
    <w:rsid w:val="009A5129"/>
    <w:rsid w:val="009B03D7"/>
    <w:rsid w:val="009B4A69"/>
    <w:rsid w:val="009C4D50"/>
    <w:rsid w:val="009C56AD"/>
    <w:rsid w:val="009C7D23"/>
    <w:rsid w:val="009D1AE9"/>
    <w:rsid w:val="009D3595"/>
    <w:rsid w:val="009D4CAA"/>
    <w:rsid w:val="009D57CF"/>
    <w:rsid w:val="009D5834"/>
    <w:rsid w:val="009D68F8"/>
    <w:rsid w:val="009D70BA"/>
    <w:rsid w:val="009E043A"/>
    <w:rsid w:val="009E2A33"/>
    <w:rsid w:val="009E2B74"/>
    <w:rsid w:val="009E40B7"/>
    <w:rsid w:val="009E5224"/>
    <w:rsid w:val="009F1509"/>
    <w:rsid w:val="009F1D35"/>
    <w:rsid w:val="009F22E3"/>
    <w:rsid w:val="009F3FFF"/>
    <w:rsid w:val="009F5A93"/>
    <w:rsid w:val="009F5FD7"/>
    <w:rsid w:val="009F6073"/>
    <w:rsid w:val="009F772E"/>
    <w:rsid w:val="00A02DB2"/>
    <w:rsid w:val="00A02F75"/>
    <w:rsid w:val="00A054ED"/>
    <w:rsid w:val="00A062A9"/>
    <w:rsid w:val="00A065AB"/>
    <w:rsid w:val="00A07914"/>
    <w:rsid w:val="00A112A3"/>
    <w:rsid w:val="00A12B2F"/>
    <w:rsid w:val="00A1303E"/>
    <w:rsid w:val="00A132F2"/>
    <w:rsid w:val="00A153A2"/>
    <w:rsid w:val="00A16536"/>
    <w:rsid w:val="00A20B57"/>
    <w:rsid w:val="00A20B5F"/>
    <w:rsid w:val="00A20FDE"/>
    <w:rsid w:val="00A2122F"/>
    <w:rsid w:val="00A2335E"/>
    <w:rsid w:val="00A23569"/>
    <w:rsid w:val="00A255D7"/>
    <w:rsid w:val="00A26DCC"/>
    <w:rsid w:val="00A274F0"/>
    <w:rsid w:val="00A336B6"/>
    <w:rsid w:val="00A3540E"/>
    <w:rsid w:val="00A354B1"/>
    <w:rsid w:val="00A35F2F"/>
    <w:rsid w:val="00A41710"/>
    <w:rsid w:val="00A4464A"/>
    <w:rsid w:val="00A449E8"/>
    <w:rsid w:val="00A44B4A"/>
    <w:rsid w:val="00A4780A"/>
    <w:rsid w:val="00A47EDC"/>
    <w:rsid w:val="00A5247D"/>
    <w:rsid w:val="00A55031"/>
    <w:rsid w:val="00A55A10"/>
    <w:rsid w:val="00A55CCA"/>
    <w:rsid w:val="00A57B96"/>
    <w:rsid w:val="00A60253"/>
    <w:rsid w:val="00A608B0"/>
    <w:rsid w:val="00A6392C"/>
    <w:rsid w:val="00A63B8E"/>
    <w:rsid w:val="00A6536A"/>
    <w:rsid w:val="00A654E0"/>
    <w:rsid w:val="00A658C7"/>
    <w:rsid w:val="00A737AF"/>
    <w:rsid w:val="00A73808"/>
    <w:rsid w:val="00A81C1B"/>
    <w:rsid w:val="00A826EB"/>
    <w:rsid w:val="00A85E19"/>
    <w:rsid w:val="00A85E75"/>
    <w:rsid w:val="00A86751"/>
    <w:rsid w:val="00A8767A"/>
    <w:rsid w:val="00A9105F"/>
    <w:rsid w:val="00A92058"/>
    <w:rsid w:val="00A9338F"/>
    <w:rsid w:val="00A935A7"/>
    <w:rsid w:val="00A940C2"/>
    <w:rsid w:val="00A9450C"/>
    <w:rsid w:val="00A94957"/>
    <w:rsid w:val="00A95693"/>
    <w:rsid w:val="00AA0B34"/>
    <w:rsid w:val="00AA175A"/>
    <w:rsid w:val="00AA67A2"/>
    <w:rsid w:val="00AB0D00"/>
    <w:rsid w:val="00AB5021"/>
    <w:rsid w:val="00AB64F3"/>
    <w:rsid w:val="00AB65BC"/>
    <w:rsid w:val="00AC235D"/>
    <w:rsid w:val="00AC3E3A"/>
    <w:rsid w:val="00AC5000"/>
    <w:rsid w:val="00AC5231"/>
    <w:rsid w:val="00AC6123"/>
    <w:rsid w:val="00AC6688"/>
    <w:rsid w:val="00AC6ACD"/>
    <w:rsid w:val="00AD392B"/>
    <w:rsid w:val="00AD47F2"/>
    <w:rsid w:val="00AD4BB1"/>
    <w:rsid w:val="00AD6A3D"/>
    <w:rsid w:val="00AD6D90"/>
    <w:rsid w:val="00AD6F77"/>
    <w:rsid w:val="00AD77A6"/>
    <w:rsid w:val="00AD79DA"/>
    <w:rsid w:val="00AE09DC"/>
    <w:rsid w:val="00AE0D4E"/>
    <w:rsid w:val="00AE14F8"/>
    <w:rsid w:val="00AE3A14"/>
    <w:rsid w:val="00AE4934"/>
    <w:rsid w:val="00AE4F96"/>
    <w:rsid w:val="00AE6D46"/>
    <w:rsid w:val="00AE7BAA"/>
    <w:rsid w:val="00AF00D6"/>
    <w:rsid w:val="00AF0867"/>
    <w:rsid w:val="00AF092E"/>
    <w:rsid w:val="00AF15C4"/>
    <w:rsid w:val="00AF2F26"/>
    <w:rsid w:val="00AF3692"/>
    <w:rsid w:val="00B00ACD"/>
    <w:rsid w:val="00B012EF"/>
    <w:rsid w:val="00B013DF"/>
    <w:rsid w:val="00B05AAD"/>
    <w:rsid w:val="00B05D9A"/>
    <w:rsid w:val="00B06197"/>
    <w:rsid w:val="00B064DA"/>
    <w:rsid w:val="00B06BD0"/>
    <w:rsid w:val="00B11136"/>
    <w:rsid w:val="00B11BC5"/>
    <w:rsid w:val="00B14393"/>
    <w:rsid w:val="00B15A31"/>
    <w:rsid w:val="00B16365"/>
    <w:rsid w:val="00B20397"/>
    <w:rsid w:val="00B23522"/>
    <w:rsid w:val="00B30534"/>
    <w:rsid w:val="00B30C19"/>
    <w:rsid w:val="00B316D0"/>
    <w:rsid w:val="00B334CA"/>
    <w:rsid w:val="00B34383"/>
    <w:rsid w:val="00B34933"/>
    <w:rsid w:val="00B35498"/>
    <w:rsid w:val="00B35BE9"/>
    <w:rsid w:val="00B42660"/>
    <w:rsid w:val="00B42767"/>
    <w:rsid w:val="00B430F8"/>
    <w:rsid w:val="00B4408E"/>
    <w:rsid w:val="00B44AA6"/>
    <w:rsid w:val="00B47FD9"/>
    <w:rsid w:val="00B52225"/>
    <w:rsid w:val="00B5238E"/>
    <w:rsid w:val="00B53CEA"/>
    <w:rsid w:val="00B5725A"/>
    <w:rsid w:val="00B60A3B"/>
    <w:rsid w:val="00B6410A"/>
    <w:rsid w:val="00B65A23"/>
    <w:rsid w:val="00B66D9B"/>
    <w:rsid w:val="00B73EEA"/>
    <w:rsid w:val="00B75A9E"/>
    <w:rsid w:val="00B76ADE"/>
    <w:rsid w:val="00B76DFF"/>
    <w:rsid w:val="00B77505"/>
    <w:rsid w:val="00B80831"/>
    <w:rsid w:val="00B81C54"/>
    <w:rsid w:val="00B83450"/>
    <w:rsid w:val="00B83976"/>
    <w:rsid w:val="00B85AF7"/>
    <w:rsid w:val="00B85CCD"/>
    <w:rsid w:val="00B861A4"/>
    <w:rsid w:val="00B940C8"/>
    <w:rsid w:val="00B96C8C"/>
    <w:rsid w:val="00BA1C1C"/>
    <w:rsid w:val="00BA2224"/>
    <w:rsid w:val="00BA4539"/>
    <w:rsid w:val="00BA4C26"/>
    <w:rsid w:val="00BA4D8D"/>
    <w:rsid w:val="00BA4F3B"/>
    <w:rsid w:val="00BA724D"/>
    <w:rsid w:val="00BB24CB"/>
    <w:rsid w:val="00BB2852"/>
    <w:rsid w:val="00BB4E34"/>
    <w:rsid w:val="00BB642F"/>
    <w:rsid w:val="00BB6B0C"/>
    <w:rsid w:val="00BB7345"/>
    <w:rsid w:val="00BC4722"/>
    <w:rsid w:val="00BD1DA9"/>
    <w:rsid w:val="00BD256B"/>
    <w:rsid w:val="00BD3738"/>
    <w:rsid w:val="00BD4E0E"/>
    <w:rsid w:val="00BD5E36"/>
    <w:rsid w:val="00BD7BF5"/>
    <w:rsid w:val="00BE1662"/>
    <w:rsid w:val="00BE4BBB"/>
    <w:rsid w:val="00BE4E7A"/>
    <w:rsid w:val="00BE5D2A"/>
    <w:rsid w:val="00BE6FDF"/>
    <w:rsid w:val="00BF689D"/>
    <w:rsid w:val="00C02B12"/>
    <w:rsid w:val="00C03E01"/>
    <w:rsid w:val="00C138D3"/>
    <w:rsid w:val="00C1473F"/>
    <w:rsid w:val="00C14FFF"/>
    <w:rsid w:val="00C15E48"/>
    <w:rsid w:val="00C17D9A"/>
    <w:rsid w:val="00C2775D"/>
    <w:rsid w:val="00C30B2F"/>
    <w:rsid w:val="00C326B1"/>
    <w:rsid w:val="00C33E7C"/>
    <w:rsid w:val="00C360DB"/>
    <w:rsid w:val="00C3733A"/>
    <w:rsid w:val="00C406D7"/>
    <w:rsid w:val="00C412BC"/>
    <w:rsid w:val="00C444DE"/>
    <w:rsid w:val="00C44A7B"/>
    <w:rsid w:val="00C4502B"/>
    <w:rsid w:val="00C4701B"/>
    <w:rsid w:val="00C50D6D"/>
    <w:rsid w:val="00C53837"/>
    <w:rsid w:val="00C5455F"/>
    <w:rsid w:val="00C61DB0"/>
    <w:rsid w:val="00C631D2"/>
    <w:rsid w:val="00C636ED"/>
    <w:rsid w:val="00C6597B"/>
    <w:rsid w:val="00C700CB"/>
    <w:rsid w:val="00C73260"/>
    <w:rsid w:val="00C74C75"/>
    <w:rsid w:val="00C756E7"/>
    <w:rsid w:val="00C75BF0"/>
    <w:rsid w:val="00C77028"/>
    <w:rsid w:val="00C77300"/>
    <w:rsid w:val="00C773C3"/>
    <w:rsid w:val="00C774A4"/>
    <w:rsid w:val="00C8024B"/>
    <w:rsid w:val="00C80A62"/>
    <w:rsid w:val="00C81AEB"/>
    <w:rsid w:val="00C822FD"/>
    <w:rsid w:val="00C82CA7"/>
    <w:rsid w:val="00C83F0F"/>
    <w:rsid w:val="00C841D7"/>
    <w:rsid w:val="00C844BC"/>
    <w:rsid w:val="00C84F7F"/>
    <w:rsid w:val="00C85000"/>
    <w:rsid w:val="00C9092C"/>
    <w:rsid w:val="00C90CA8"/>
    <w:rsid w:val="00C915F3"/>
    <w:rsid w:val="00C95372"/>
    <w:rsid w:val="00C96932"/>
    <w:rsid w:val="00CA0017"/>
    <w:rsid w:val="00CA0CEF"/>
    <w:rsid w:val="00CA0FD6"/>
    <w:rsid w:val="00CA0FDB"/>
    <w:rsid w:val="00CA3260"/>
    <w:rsid w:val="00CA466A"/>
    <w:rsid w:val="00CA4EDD"/>
    <w:rsid w:val="00CA511F"/>
    <w:rsid w:val="00CA619F"/>
    <w:rsid w:val="00CB2FBA"/>
    <w:rsid w:val="00CB3481"/>
    <w:rsid w:val="00CB3A58"/>
    <w:rsid w:val="00CC00B4"/>
    <w:rsid w:val="00CC54B4"/>
    <w:rsid w:val="00CC5A7B"/>
    <w:rsid w:val="00CC5DE9"/>
    <w:rsid w:val="00CD3ACF"/>
    <w:rsid w:val="00CD53F0"/>
    <w:rsid w:val="00CE13D1"/>
    <w:rsid w:val="00CE2BCE"/>
    <w:rsid w:val="00CE4A46"/>
    <w:rsid w:val="00CE4F5F"/>
    <w:rsid w:val="00CE6B89"/>
    <w:rsid w:val="00CE751D"/>
    <w:rsid w:val="00CF67EF"/>
    <w:rsid w:val="00CF6E36"/>
    <w:rsid w:val="00D04104"/>
    <w:rsid w:val="00D04F36"/>
    <w:rsid w:val="00D05042"/>
    <w:rsid w:val="00D06063"/>
    <w:rsid w:val="00D07052"/>
    <w:rsid w:val="00D110F8"/>
    <w:rsid w:val="00D1281C"/>
    <w:rsid w:val="00D14197"/>
    <w:rsid w:val="00D15756"/>
    <w:rsid w:val="00D163A3"/>
    <w:rsid w:val="00D209FD"/>
    <w:rsid w:val="00D236CB"/>
    <w:rsid w:val="00D23C93"/>
    <w:rsid w:val="00D27340"/>
    <w:rsid w:val="00D314BD"/>
    <w:rsid w:val="00D319BF"/>
    <w:rsid w:val="00D3380C"/>
    <w:rsid w:val="00D33834"/>
    <w:rsid w:val="00D34589"/>
    <w:rsid w:val="00D36122"/>
    <w:rsid w:val="00D36C25"/>
    <w:rsid w:val="00D40EC8"/>
    <w:rsid w:val="00D4347C"/>
    <w:rsid w:val="00D4403E"/>
    <w:rsid w:val="00D45572"/>
    <w:rsid w:val="00D45857"/>
    <w:rsid w:val="00D5188B"/>
    <w:rsid w:val="00D52439"/>
    <w:rsid w:val="00D5318A"/>
    <w:rsid w:val="00D54819"/>
    <w:rsid w:val="00D54F39"/>
    <w:rsid w:val="00D55F46"/>
    <w:rsid w:val="00D56F51"/>
    <w:rsid w:val="00D60DCB"/>
    <w:rsid w:val="00D62641"/>
    <w:rsid w:val="00D63B5E"/>
    <w:rsid w:val="00D64A6F"/>
    <w:rsid w:val="00D660D9"/>
    <w:rsid w:val="00D67B51"/>
    <w:rsid w:val="00D73F1E"/>
    <w:rsid w:val="00D7460C"/>
    <w:rsid w:val="00D748E6"/>
    <w:rsid w:val="00D74A15"/>
    <w:rsid w:val="00D74E64"/>
    <w:rsid w:val="00D7635F"/>
    <w:rsid w:val="00D77C2A"/>
    <w:rsid w:val="00D801D8"/>
    <w:rsid w:val="00D817EB"/>
    <w:rsid w:val="00D83ADE"/>
    <w:rsid w:val="00D842F4"/>
    <w:rsid w:val="00D84F37"/>
    <w:rsid w:val="00D86BD9"/>
    <w:rsid w:val="00D86F4E"/>
    <w:rsid w:val="00D8736E"/>
    <w:rsid w:val="00D8790F"/>
    <w:rsid w:val="00D948BF"/>
    <w:rsid w:val="00D962E9"/>
    <w:rsid w:val="00D96646"/>
    <w:rsid w:val="00DA01E6"/>
    <w:rsid w:val="00DA2D67"/>
    <w:rsid w:val="00DA2DFF"/>
    <w:rsid w:val="00DA36D3"/>
    <w:rsid w:val="00DA50BD"/>
    <w:rsid w:val="00DA5734"/>
    <w:rsid w:val="00DA6CAD"/>
    <w:rsid w:val="00DB0449"/>
    <w:rsid w:val="00DB1CFA"/>
    <w:rsid w:val="00DB3952"/>
    <w:rsid w:val="00DB75E3"/>
    <w:rsid w:val="00DC153B"/>
    <w:rsid w:val="00DC63CE"/>
    <w:rsid w:val="00DD1C0E"/>
    <w:rsid w:val="00DD3CAE"/>
    <w:rsid w:val="00DD49EB"/>
    <w:rsid w:val="00DD60B6"/>
    <w:rsid w:val="00DD6C33"/>
    <w:rsid w:val="00DE0454"/>
    <w:rsid w:val="00DE0791"/>
    <w:rsid w:val="00DE1BA1"/>
    <w:rsid w:val="00DE4562"/>
    <w:rsid w:val="00DE4678"/>
    <w:rsid w:val="00DE61CD"/>
    <w:rsid w:val="00DF0C59"/>
    <w:rsid w:val="00DF2BE8"/>
    <w:rsid w:val="00DF2C5F"/>
    <w:rsid w:val="00DF4153"/>
    <w:rsid w:val="00DF67F8"/>
    <w:rsid w:val="00E03C70"/>
    <w:rsid w:val="00E0650B"/>
    <w:rsid w:val="00E07AC2"/>
    <w:rsid w:val="00E07E72"/>
    <w:rsid w:val="00E1191D"/>
    <w:rsid w:val="00E15F0B"/>
    <w:rsid w:val="00E16FBB"/>
    <w:rsid w:val="00E2190A"/>
    <w:rsid w:val="00E21E7D"/>
    <w:rsid w:val="00E22B3F"/>
    <w:rsid w:val="00E22D8F"/>
    <w:rsid w:val="00E23EFC"/>
    <w:rsid w:val="00E24AB2"/>
    <w:rsid w:val="00E26523"/>
    <w:rsid w:val="00E30A19"/>
    <w:rsid w:val="00E30BC8"/>
    <w:rsid w:val="00E31A37"/>
    <w:rsid w:val="00E35027"/>
    <w:rsid w:val="00E37240"/>
    <w:rsid w:val="00E37738"/>
    <w:rsid w:val="00E37B8E"/>
    <w:rsid w:val="00E400EE"/>
    <w:rsid w:val="00E40EAB"/>
    <w:rsid w:val="00E40FA1"/>
    <w:rsid w:val="00E428C1"/>
    <w:rsid w:val="00E4562D"/>
    <w:rsid w:val="00E459F7"/>
    <w:rsid w:val="00E4601A"/>
    <w:rsid w:val="00E5377C"/>
    <w:rsid w:val="00E61C48"/>
    <w:rsid w:val="00E62B69"/>
    <w:rsid w:val="00E655B4"/>
    <w:rsid w:val="00E65F26"/>
    <w:rsid w:val="00E65FA1"/>
    <w:rsid w:val="00E66D65"/>
    <w:rsid w:val="00E67187"/>
    <w:rsid w:val="00E71750"/>
    <w:rsid w:val="00E7281D"/>
    <w:rsid w:val="00E74E45"/>
    <w:rsid w:val="00E86C31"/>
    <w:rsid w:val="00E92E26"/>
    <w:rsid w:val="00E96725"/>
    <w:rsid w:val="00E97B09"/>
    <w:rsid w:val="00EA2037"/>
    <w:rsid w:val="00EA20BD"/>
    <w:rsid w:val="00EA26FB"/>
    <w:rsid w:val="00EA3473"/>
    <w:rsid w:val="00EB2C64"/>
    <w:rsid w:val="00EB2E84"/>
    <w:rsid w:val="00EB35BC"/>
    <w:rsid w:val="00EC0573"/>
    <w:rsid w:val="00EC1949"/>
    <w:rsid w:val="00EC19DC"/>
    <w:rsid w:val="00EC3C03"/>
    <w:rsid w:val="00EC7D95"/>
    <w:rsid w:val="00ED076D"/>
    <w:rsid w:val="00EE1CAB"/>
    <w:rsid w:val="00EE7893"/>
    <w:rsid w:val="00EE7CF9"/>
    <w:rsid w:val="00EF3825"/>
    <w:rsid w:val="00EF760B"/>
    <w:rsid w:val="00EF78E0"/>
    <w:rsid w:val="00F00716"/>
    <w:rsid w:val="00F00DBF"/>
    <w:rsid w:val="00F020F9"/>
    <w:rsid w:val="00F045F4"/>
    <w:rsid w:val="00F04A82"/>
    <w:rsid w:val="00F0625B"/>
    <w:rsid w:val="00F06B20"/>
    <w:rsid w:val="00F06E7F"/>
    <w:rsid w:val="00F07832"/>
    <w:rsid w:val="00F10177"/>
    <w:rsid w:val="00F10B95"/>
    <w:rsid w:val="00F130B7"/>
    <w:rsid w:val="00F130DF"/>
    <w:rsid w:val="00F13C59"/>
    <w:rsid w:val="00F1619E"/>
    <w:rsid w:val="00F216FB"/>
    <w:rsid w:val="00F271D5"/>
    <w:rsid w:val="00F273C0"/>
    <w:rsid w:val="00F31001"/>
    <w:rsid w:val="00F329B8"/>
    <w:rsid w:val="00F34D62"/>
    <w:rsid w:val="00F3587B"/>
    <w:rsid w:val="00F372DD"/>
    <w:rsid w:val="00F40FCC"/>
    <w:rsid w:val="00F411B6"/>
    <w:rsid w:val="00F41F71"/>
    <w:rsid w:val="00F4454E"/>
    <w:rsid w:val="00F454C4"/>
    <w:rsid w:val="00F45BE1"/>
    <w:rsid w:val="00F47043"/>
    <w:rsid w:val="00F5226C"/>
    <w:rsid w:val="00F53CFD"/>
    <w:rsid w:val="00F55344"/>
    <w:rsid w:val="00F56EBE"/>
    <w:rsid w:val="00F60B84"/>
    <w:rsid w:val="00F62624"/>
    <w:rsid w:val="00F64569"/>
    <w:rsid w:val="00F6567A"/>
    <w:rsid w:val="00F669D0"/>
    <w:rsid w:val="00F71351"/>
    <w:rsid w:val="00F71E74"/>
    <w:rsid w:val="00F743C9"/>
    <w:rsid w:val="00F76294"/>
    <w:rsid w:val="00F76CA7"/>
    <w:rsid w:val="00F76E5C"/>
    <w:rsid w:val="00F81F83"/>
    <w:rsid w:val="00F83438"/>
    <w:rsid w:val="00F83FE3"/>
    <w:rsid w:val="00F85B5F"/>
    <w:rsid w:val="00F868B9"/>
    <w:rsid w:val="00F9101E"/>
    <w:rsid w:val="00F9202A"/>
    <w:rsid w:val="00F95DBE"/>
    <w:rsid w:val="00FA074B"/>
    <w:rsid w:val="00FA0944"/>
    <w:rsid w:val="00FA2A6F"/>
    <w:rsid w:val="00FA5D79"/>
    <w:rsid w:val="00FA685B"/>
    <w:rsid w:val="00FA6C4F"/>
    <w:rsid w:val="00FA7B6E"/>
    <w:rsid w:val="00FA7DF3"/>
    <w:rsid w:val="00FB2950"/>
    <w:rsid w:val="00FB4B13"/>
    <w:rsid w:val="00FB7468"/>
    <w:rsid w:val="00FC0325"/>
    <w:rsid w:val="00FC11D5"/>
    <w:rsid w:val="00FC1AFD"/>
    <w:rsid w:val="00FC27F9"/>
    <w:rsid w:val="00FC3AA9"/>
    <w:rsid w:val="00FC53B7"/>
    <w:rsid w:val="00FC62DD"/>
    <w:rsid w:val="00FC64C6"/>
    <w:rsid w:val="00FC732C"/>
    <w:rsid w:val="00FC76FC"/>
    <w:rsid w:val="00FC7F10"/>
    <w:rsid w:val="00FD047F"/>
    <w:rsid w:val="00FD13BA"/>
    <w:rsid w:val="00FD23B7"/>
    <w:rsid w:val="00FD3B74"/>
    <w:rsid w:val="00FD428D"/>
    <w:rsid w:val="00FD5073"/>
    <w:rsid w:val="00FD5715"/>
    <w:rsid w:val="00FD760F"/>
    <w:rsid w:val="00FE02DD"/>
    <w:rsid w:val="00FE064A"/>
    <w:rsid w:val="00FE0E85"/>
    <w:rsid w:val="00FE146C"/>
    <w:rsid w:val="00FE3357"/>
    <w:rsid w:val="00FF05CA"/>
    <w:rsid w:val="00FF1BCB"/>
    <w:rsid w:val="00FF1DD5"/>
    <w:rsid w:val="00FF32B5"/>
    <w:rsid w:val="00FF46A6"/>
    <w:rsid w:val="00FF6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BC691A"/>
  <w15:docId w15:val="{294662E6-910B-44D7-A408-241E20BC4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0867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DE4678"/>
    <w:rPr>
      <w:color w:val="0563C1" w:themeColor="hyperlink"/>
      <w:u w:val="single"/>
    </w:rPr>
  </w:style>
  <w:style w:type="paragraph" w:customStyle="1" w:styleId="Body">
    <w:name w:val="Body"/>
    <w:rsid w:val="00DE467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sz w:val="24"/>
      <w:szCs w:val="24"/>
      <w:u w:color="000000"/>
      <w:bdr w:val="nil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DE467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9A4ACB"/>
  </w:style>
  <w:style w:type="character" w:styleId="Mentionnonrsolue">
    <w:name w:val="Unresolved Mention"/>
    <w:basedOn w:val="Policepardfaut"/>
    <w:uiPriority w:val="99"/>
    <w:semiHidden/>
    <w:unhideWhenUsed/>
    <w:rsid w:val="009A4ACB"/>
    <w:rPr>
      <w:color w:val="605E5C"/>
      <w:shd w:val="clear" w:color="auto" w:fill="E1DFDD"/>
    </w:rPr>
  </w:style>
  <w:style w:type="character" w:styleId="Textedelespacerserv">
    <w:name w:val="Placeholder Text"/>
    <w:basedOn w:val="Policepardfaut"/>
    <w:uiPriority w:val="99"/>
    <w:semiHidden/>
    <w:rsid w:val="00016CAE"/>
    <w:rPr>
      <w:color w:val="808080"/>
    </w:rPr>
  </w:style>
  <w:style w:type="table" w:styleId="Grilledutableau">
    <w:name w:val="Table Grid"/>
    <w:basedOn w:val="TableauNormal"/>
    <w:uiPriority w:val="39"/>
    <w:rsid w:val="00047F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9D35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D3595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9D35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D3595"/>
    <w:rPr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535B2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35B2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35B29"/>
    <w:rPr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35B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35B29"/>
    <w:rPr>
      <w:rFonts w:ascii="Segoe UI" w:hAnsi="Segoe UI" w:cs="Segoe UI"/>
      <w:sz w:val="18"/>
      <w:szCs w:val="18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73CE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73CE3"/>
    <w:rPr>
      <w:b/>
      <w:bCs/>
      <w:sz w:val="20"/>
      <w:szCs w:val="20"/>
      <w:lang w:val="en-US"/>
    </w:rPr>
  </w:style>
  <w:style w:type="character" w:styleId="lev">
    <w:name w:val="Strong"/>
    <w:basedOn w:val="Policepardfaut"/>
    <w:uiPriority w:val="22"/>
    <w:qFormat/>
    <w:rsid w:val="00373CE3"/>
    <w:rPr>
      <w:b/>
      <w:bCs/>
    </w:rPr>
  </w:style>
  <w:style w:type="paragraph" w:styleId="Paragraphedeliste">
    <w:name w:val="List Paragraph"/>
    <w:basedOn w:val="Normal"/>
    <w:uiPriority w:val="34"/>
    <w:qFormat/>
    <w:rsid w:val="00CA0FDB"/>
    <w:pPr>
      <w:ind w:left="720"/>
      <w:contextualSpacing/>
    </w:pPr>
  </w:style>
  <w:style w:type="paragraph" w:customStyle="1" w:styleId="Default">
    <w:name w:val="Default"/>
    <w:rsid w:val="00E16FBB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character" w:styleId="Lienhypertextesuivivisit">
    <w:name w:val="FollowedHyperlink"/>
    <w:basedOn w:val="Policepardfaut"/>
    <w:uiPriority w:val="99"/>
    <w:semiHidden/>
    <w:unhideWhenUsed/>
    <w:rsid w:val="004D38AA"/>
    <w:rPr>
      <w:color w:val="954F72" w:themeColor="followedHyperlink"/>
      <w:u w:val="single"/>
    </w:rPr>
  </w:style>
  <w:style w:type="paragraph" w:styleId="Rvision">
    <w:name w:val="Revision"/>
    <w:hidden/>
    <w:uiPriority w:val="99"/>
    <w:semiHidden/>
    <w:rsid w:val="00614963"/>
    <w:pPr>
      <w:spacing w:after="0" w:line="240" w:lineRule="auto"/>
    </w:pPr>
    <w:rPr>
      <w:lang w:val="en-US"/>
    </w:rPr>
  </w:style>
  <w:style w:type="character" w:customStyle="1" w:styleId="ui-provider">
    <w:name w:val="ui-provider"/>
    <w:basedOn w:val="Policepardfaut"/>
    <w:rsid w:val="005D5E67"/>
  </w:style>
  <w:style w:type="paragraph" w:styleId="Bibliographie">
    <w:name w:val="Bibliography"/>
    <w:basedOn w:val="Normal"/>
    <w:next w:val="Normal"/>
    <w:uiPriority w:val="37"/>
    <w:unhideWhenUsed/>
    <w:rsid w:val="00F76CA7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CA0FD6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CA0FD6"/>
    <w:rPr>
      <w:sz w:val="20"/>
      <w:szCs w:val="20"/>
      <w:lang w:val="en-US"/>
    </w:rPr>
  </w:style>
  <w:style w:type="character" w:styleId="Appelnotedebasdep">
    <w:name w:val="footnote reference"/>
    <w:basedOn w:val="Policepardfaut"/>
    <w:uiPriority w:val="99"/>
    <w:semiHidden/>
    <w:unhideWhenUsed/>
    <w:rsid w:val="00CA0FD6"/>
    <w:rPr>
      <w:vertAlign w:val="superscript"/>
    </w:rPr>
  </w:style>
  <w:style w:type="character" w:styleId="Appeldenotedefin">
    <w:name w:val="endnote reference"/>
    <w:basedOn w:val="Policepardfaut"/>
    <w:uiPriority w:val="99"/>
    <w:semiHidden/>
    <w:unhideWhenUsed/>
    <w:rsid w:val="00534CB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67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92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576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998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32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63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97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751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04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70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000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77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06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60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52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5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4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7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76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9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954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55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14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252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751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63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097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92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606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69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582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965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9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090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330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186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4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80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13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443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396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26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EFEF4F-1E1D-43F3-98CF-DC733C3B28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299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Bavard</dc:creator>
  <cp:keywords/>
  <dc:description/>
  <cp:lastModifiedBy>Sophie Bavard</cp:lastModifiedBy>
  <cp:revision>4</cp:revision>
  <dcterms:created xsi:type="dcterms:W3CDTF">2024-05-24T14:13:00Z</dcterms:created>
  <dcterms:modified xsi:type="dcterms:W3CDTF">2024-05-24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HKyoELjb"/&gt;&lt;style id="http://www.zotero.org/styles/american-medical-association" hasBibliography="1" bibliographyStyleHasBeenSet="1"/&gt;&lt;prefs&gt;&lt;pref name="fieldType" value="Field"/&gt;&lt;/prefs&gt;&lt;/data&gt;</vt:lpwstr>
  </property>
</Properties>
</file>